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36F33" w14:textId="45728234" w:rsidR="00247AEC" w:rsidRPr="004C3E63" w:rsidRDefault="00896FCB" w:rsidP="00247A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6F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="004C3E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|</w:t>
      </w:r>
      <w:r w:rsidR="00247AEC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54B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A list of d</w:t>
      </w:r>
      <w:r w:rsidR="00247AEC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raft genome sequence</w:t>
      </w:r>
      <w:r w:rsidR="002D54B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47AEC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132B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2D54B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F132B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 </w:t>
      </w:r>
      <w:r w:rsidR="002D54B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bacteria [</w:t>
      </w:r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Asian citrus psyllid (ACP)-associated bacteria (</w:t>
      </w:r>
      <w:proofErr w:type="spellStart"/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AABacts</w:t>
      </w:r>
      <w:proofErr w:type="spellEnd"/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) and citrus-associated bacteria (</w:t>
      </w:r>
      <w:proofErr w:type="spellStart"/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CABacts</w:t>
      </w:r>
      <w:proofErr w:type="spellEnd"/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D54B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seven samples </w:t>
      </w:r>
      <w:r w:rsidR="002D54B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cted </w:t>
      </w:r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in southern California</w:t>
      </w:r>
      <w:r w:rsidR="002D54B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sequences were </w:t>
      </w:r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described by f</w:t>
      </w:r>
      <w:r w:rsidR="004F3720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ive</w:t>
      </w:r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rics:</w:t>
      </w:r>
      <w:r w:rsidR="006F132B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181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DGS (</w:t>
      </w:r>
      <w:r w:rsidR="002D54B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aft genome </w:t>
      </w:r>
      <w:r w:rsidR="0022181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size</w:t>
      </w:r>
      <w:r w:rsidR="002D54B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32AC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247AEC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r w:rsidR="006F132B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old)</w:t>
      </w:r>
      <w:r w:rsidR="00832AC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2727B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C% (percentage of DGS/Reference genome size), </w:t>
      </w:r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247AEC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otal contig</w:t>
      </w:r>
      <w:r w:rsidR="00832AC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132B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832AC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number</w:t>
      </w:r>
      <w:r w:rsidR="007F394D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efore </w:t>
      </w:r>
      <w:r w:rsidR="00676DF8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validation</w:t>
      </w:r>
      <w:r w:rsidR="007F394D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after </w:t>
      </w:r>
      <w:r w:rsidR="00676DF8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validation</w:t>
      </w:r>
      <w:r w:rsidR="007F394D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32AC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47AEC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N50</w:t>
      </w:r>
      <w:r w:rsidR="006F132B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p</w:t>
      </w:r>
      <w:r w:rsidR="00706F17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F132B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ANC (</w:t>
      </w:r>
      <w:r w:rsidR="006F132B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average nucleotide coverage</w:t>
      </w:r>
      <w:r w:rsidR="00EF64DA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2181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draft genome sequences were acquired </w:t>
      </w:r>
      <w:r w:rsidR="0092727B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247AEC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stablished pipeline </w:t>
      </w:r>
      <w:r w:rsidR="00221815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able 2) </w:t>
      </w:r>
      <w:r w:rsidR="00247AEC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is study. Data in this table were graphically presented in Fig. </w:t>
      </w:r>
      <w:r w:rsidR="00B17E74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="00B119D3" w:rsidRPr="004C3E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ey area represented no data.</w:t>
      </w:r>
      <w:r w:rsidR="00AB1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raft genome of </w:t>
      </w:r>
      <w:proofErr w:type="spellStart"/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>AABacts</w:t>
      </w:r>
      <w:proofErr w:type="spellEnd"/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vailable in </w:t>
      </w:r>
      <w:proofErr w:type="spellStart"/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>Bioproject</w:t>
      </w:r>
      <w:proofErr w:type="spellEnd"/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.</w:t>
      </w:r>
      <w:r w:rsidR="00AB146E" w:rsidRPr="004D7F69">
        <w:rPr>
          <w:color w:val="000000" w:themeColor="text1"/>
        </w:rPr>
        <w:t xml:space="preserve"> </w:t>
      </w:r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JNA704462 and </w:t>
      </w:r>
      <w:proofErr w:type="spellStart"/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>CABacts</w:t>
      </w:r>
      <w:proofErr w:type="spellEnd"/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vailable in </w:t>
      </w:r>
      <w:proofErr w:type="spellStart"/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>Bioproject</w:t>
      </w:r>
      <w:proofErr w:type="spellEnd"/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.</w:t>
      </w:r>
      <w:r w:rsidR="00AB146E" w:rsidRPr="004D7F69">
        <w:rPr>
          <w:color w:val="000000" w:themeColor="text1"/>
        </w:rPr>
        <w:t xml:space="preserve"> </w:t>
      </w:r>
      <w:r w:rsidR="00AB146E" w:rsidRPr="004D7F69">
        <w:rPr>
          <w:rFonts w:ascii="Times New Roman" w:hAnsi="Times New Roman" w:cs="Times New Roman"/>
          <w:color w:val="000000" w:themeColor="text1"/>
          <w:sz w:val="24"/>
          <w:szCs w:val="24"/>
        </w:rPr>
        <w:t>PRJNA706130.</w:t>
      </w:r>
    </w:p>
    <w:tbl>
      <w:tblPr>
        <w:tblW w:w="143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1559"/>
        <w:gridCol w:w="1559"/>
        <w:gridCol w:w="1418"/>
        <w:gridCol w:w="1559"/>
        <w:gridCol w:w="1418"/>
        <w:gridCol w:w="1417"/>
      </w:tblGrid>
      <w:tr w:rsidR="003D3979" w:rsidRPr="00865E53" w14:paraId="7A9FDB82" w14:textId="77777777" w:rsidTr="001446AD">
        <w:trPr>
          <w:trHeight w:val="386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874E2" w14:textId="64D326B2" w:rsidR="003D3979" w:rsidRPr="001446AD" w:rsidRDefault="003D3979" w:rsidP="005F5DB5">
            <w:pPr>
              <w:spacing w:before="100" w:beforeAutospacing="1" w:after="100" w:afterAutospacing="1" w:line="252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terial strain </w:t>
            </w:r>
            <w:r w:rsidR="004F3720"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/ </w:t>
            </w: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genome siz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98DEC9" w14:textId="77777777" w:rsidR="003D3979" w:rsidRPr="00865E53" w:rsidRDefault="003D3979" w:rsidP="0023656A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3AC26" w14:textId="751242A6" w:rsidR="003D3979" w:rsidRPr="001446AD" w:rsidRDefault="003D3979" w:rsidP="003D3979">
            <w:pPr>
              <w:spacing w:before="100" w:beforeAutospacing="1" w:after="100" w:afterAutospacing="1" w:line="25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s name (Ct values of </w:t>
            </w:r>
            <w:proofErr w:type="spellStart"/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Bas</w:t>
            </w:r>
            <w:r w:rsidR="008D6A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CR)</w:t>
            </w:r>
          </w:p>
        </w:tc>
      </w:tr>
      <w:tr w:rsidR="0078154E" w:rsidRPr="00865E53" w14:paraId="0DE79F10" w14:textId="77777777" w:rsidTr="001446AD">
        <w:trPr>
          <w:trHeight w:val="386"/>
        </w:trPr>
        <w:tc>
          <w:tcPr>
            <w:tcW w:w="2552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DDB68" w14:textId="65B76F06" w:rsidR="0078154E" w:rsidRPr="00865E53" w:rsidRDefault="0078154E" w:rsidP="005F5DB5">
            <w:pPr>
              <w:spacing w:before="100" w:beforeAutospacing="1" w:after="100" w:afterAutospacing="1" w:line="252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170391" w14:textId="444D7333" w:rsidR="0078154E" w:rsidRPr="00865E53" w:rsidRDefault="0078154E" w:rsidP="0023656A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Metr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F0A2E7" w14:textId="4F0C11D7" w:rsidR="0078154E" w:rsidRPr="00865E53" w:rsidRDefault="0078154E" w:rsidP="0023656A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-SBCA19</w:t>
            </w:r>
            <w:r w:rsidR="003D3979"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(23.3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461A16" w14:textId="6A7E2FE2" w:rsidR="0078154E" w:rsidRPr="00865E53" w:rsidRDefault="0078154E" w:rsidP="0023656A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-SBCA18</w:t>
            </w:r>
            <w:r w:rsidR="003D3979"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(28.62)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63ADDD" w14:textId="3E50404C" w:rsidR="0078154E" w:rsidRPr="00865E53" w:rsidRDefault="0078154E" w:rsidP="0023656A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-RSCA17</w:t>
            </w:r>
            <w:r w:rsidR="003D3979"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(29.8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11B21B" w14:textId="659BEFB7" w:rsidR="0078154E" w:rsidRPr="00865E53" w:rsidRDefault="0078154E" w:rsidP="0023656A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-TECA18</w:t>
            </w:r>
            <w:r w:rsidR="003D3979"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(36.8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EA7FD7" w14:textId="4D88E79F" w:rsidR="0078154E" w:rsidRPr="00865E53" w:rsidRDefault="0078154E" w:rsidP="0023656A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-AHCA17</w:t>
            </w:r>
            <w:r w:rsidR="003D3979"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(23.3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72043" w14:textId="60D68E92" w:rsidR="0078154E" w:rsidRPr="00865E53" w:rsidRDefault="0078154E" w:rsidP="0023656A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C-SBCA19</w:t>
            </w:r>
            <w:r w:rsidR="003D3979"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(26.7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D9D47" w14:textId="02CA13D5" w:rsidR="0078154E" w:rsidRPr="00865E53" w:rsidRDefault="0078154E" w:rsidP="0023656A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C-AHCA17</w:t>
            </w:r>
            <w:r w:rsidR="003D3979"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(27.52)</w:t>
            </w:r>
          </w:p>
        </w:tc>
      </w:tr>
      <w:tr w:rsidR="00484BBD" w:rsidRPr="00865E53" w14:paraId="1EF8192F" w14:textId="77777777" w:rsidTr="001446A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37BC1" w14:textId="3BE7A24A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9476378"/>
            <w:bookmarkStart w:id="1" w:name="_Hlk42524761"/>
            <w:bookmarkStart w:id="2" w:name="_Hlk51501078"/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idatus</w:t>
            </w:r>
            <w:proofErr w:type="spellEnd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Profftella</w:t>
            </w:r>
            <w:proofErr w:type="spellEnd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arma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/ 466,568 </w:t>
            </w:r>
            <w:r w:rsidRPr="00865E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DF6E82" w14:textId="0493B242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DG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9F516E" w14:textId="312A4008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6,68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623301" w14:textId="3CE73345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8,04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4B7C09" w14:textId="0CA6B908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1,6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25AD4" w14:textId="73152F03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9,4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1C37711" w14:textId="0EB96E65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5,45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2BBB15A" w14:textId="1ED1FB62" w:rsidR="00484BBD" w:rsidRPr="00386F85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magent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58F8BEE" w14:textId="71FD55D0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84BBD" w:rsidRPr="00865E53" w14:paraId="41E96A99" w14:textId="77777777" w:rsidTr="001446AD">
        <w:trPr>
          <w:trHeight w:val="288"/>
        </w:trPr>
        <w:tc>
          <w:tcPr>
            <w:tcW w:w="2552" w:type="dxa"/>
            <w:vMerge/>
          </w:tcPr>
          <w:p w14:paraId="54B63669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52340E" w14:textId="7ACCC62B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RC%</w:t>
            </w:r>
          </w:p>
        </w:tc>
        <w:tc>
          <w:tcPr>
            <w:tcW w:w="1559" w:type="dxa"/>
          </w:tcPr>
          <w:p w14:paraId="05A3FC18" w14:textId="1CDB69A4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87.17</w:t>
            </w:r>
          </w:p>
        </w:tc>
        <w:tc>
          <w:tcPr>
            <w:tcW w:w="1559" w:type="dxa"/>
          </w:tcPr>
          <w:p w14:paraId="7F0AD3B2" w14:textId="28708289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8.17</w:t>
            </w:r>
          </w:p>
        </w:tc>
        <w:tc>
          <w:tcPr>
            <w:tcW w:w="1559" w:type="dxa"/>
          </w:tcPr>
          <w:p w14:paraId="5D684F98" w14:textId="7F4C7FF5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8.95</w:t>
            </w:r>
          </w:p>
        </w:tc>
        <w:tc>
          <w:tcPr>
            <w:tcW w:w="1418" w:type="dxa"/>
            <w:shd w:val="clear" w:color="auto" w:fill="auto"/>
          </w:tcPr>
          <w:p w14:paraId="05C264D8" w14:textId="34D5D111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4.19</w:t>
            </w:r>
          </w:p>
        </w:tc>
        <w:tc>
          <w:tcPr>
            <w:tcW w:w="1559" w:type="dxa"/>
          </w:tcPr>
          <w:p w14:paraId="0DA37828" w14:textId="09C244C8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9.76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3454729" w14:textId="7EBA1D67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3C7C551" w14:textId="7B3D6E37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1C881C7D" w14:textId="77777777" w:rsidTr="001446AD">
        <w:trPr>
          <w:trHeight w:val="288"/>
        </w:trPr>
        <w:tc>
          <w:tcPr>
            <w:tcW w:w="2552" w:type="dxa"/>
            <w:vMerge/>
          </w:tcPr>
          <w:p w14:paraId="2EEAE3E3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353DB5" w14:textId="7CD56AB2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Total contig</w:t>
            </w:r>
          </w:p>
        </w:tc>
        <w:tc>
          <w:tcPr>
            <w:tcW w:w="1559" w:type="dxa"/>
            <w:vAlign w:val="center"/>
          </w:tcPr>
          <w:p w14:paraId="098CEBC0" w14:textId="226B17C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10/410</w:t>
            </w:r>
          </w:p>
        </w:tc>
        <w:tc>
          <w:tcPr>
            <w:tcW w:w="1559" w:type="dxa"/>
            <w:vAlign w:val="center"/>
          </w:tcPr>
          <w:p w14:paraId="7E402640" w14:textId="017C743B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7/17</w:t>
            </w:r>
          </w:p>
        </w:tc>
        <w:tc>
          <w:tcPr>
            <w:tcW w:w="1559" w:type="dxa"/>
            <w:vAlign w:val="center"/>
          </w:tcPr>
          <w:p w14:paraId="7E085437" w14:textId="1E83B8B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4/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93C2A2" w14:textId="3E528160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96/96</w:t>
            </w:r>
          </w:p>
        </w:tc>
        <w:tc>
          <w:tcPr>
            <w:tcW w:w="1559" w:type="dxa"/>
            <w:vAlign w:val="center"/>
          </w:tcPr>
          <w:p w14:paraId="5F9E960B" w14:textId="7E3A21FD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8/4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1EF11FD" w14:textId="782118FE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B9209A0" w14:textId="0D36532A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0352D27A" w14:textId="77777777" w:rsidTr="001446AD">
        <w:trPr>
          <w:trHeight w:val="288"/>
        </w:trPr>
        <w:tc>
          <w:tcPr>
            <w:tcW w:w="2552" w:type="dxa"/>
            <w:vMerge/>
          </w:tcPr>
          <w:p w14:paraId="2CB9A753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54F2AB" w14:textId="1736F4D4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559" w:type="dxa"/>
            <w:vAlign w:val="center"/>
          </w:tcPr>
          <w:p w14:paraId="7AEE69F3" w14:textId="325B1DB1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,378</w:t>
            </w:r>
          </w:p>
        </w:tc>
        <w:tc>
          <w:tcPr>
            <w:tcW w:w="1559" w:type="dxa"/>
            <w:vAlign w:val="center"/>
          </w:tcPr>
          <w:p w14:paraId="3358BE6D" w14:textId="6C8EDD60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6,430</w:t>
            </w:r>
          </w:p>
        </w:tc>
        <w:tc>
          <w:tcPr>
            <w:tcW w:w="1559" w:type="dxa"/>
            <w:vAlign w:val="center"/>
          </w:tcPr>
          <w:p w14:paraId="6E8E2F5D" w14:textId="3FCF900E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1,1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BC05D5" w14:textId="18D63D62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7,129</w:t>
            </w:r>
          </w:p>
        </w:tc>
        <w:tc>
          <w:tcPr>
            <w:tcW w:w="1559" w:type="dxa"/>
            <w:vAlign w:val="center"/>
          </w:tcPr>
          <w:p w14:paraId="4B38B0BE" w14:textId="6DFD9956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9,054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8E1463C" w14:textId="10E474E7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5504423" w14:textId="049CDD5A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4167FB5D" w14:textId="77777777" w:rsidTr="001446AD">
        <w:trPr>
          <w:trHeight w:val="288"/>
        </w:trPr>
        <w:tc>
          <w:tcPr>
            <w:tcW w:w="2552" w:type="dxa"/>
            <w:vMerge/>
          </w:tcPr>
          <w:p w14:paraId="1B614B0B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E88ABBA" w14:textId="34F0760C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559" w:type="dxa"/>
            <w:vAlign w:val="center"/>
          </w:tcPr>
          <w:p w14:paraId="5C310165" w14:textId="07ED834E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88.31</w:t>
            </w:r>
          </w:p>
        </w:tc>
        <w:tc>
          <w:tcPr>
            <w:tcW w:w="1559" w:type="dxa"/>
            <w:vAlign w:val="center"/>
          </w:tcPr>
          <w:p w14:paraId="6BC4FE3F" w14:textId="3DD2EBC0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963.27</w:t>
            </w:r>
          </w:p>
        </w:tc>
        <w:tc>
          <w:tcPr>
            <w:tcW w:w="1559" w:type="dxa"/>
            <w:vAlign w:val="center"/>
          </w:tcPr>
          <w:p w14:paraId="7F5AB058" w14:textId="5FAB093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604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2C0ABE" w14:textId="3F8DE62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08.69</w:t>
            </w:r>
          </w:p>
        </w:tc>
        <w:tc>
          <w:tcPr>
            <w:tcW w:w="1559" w:type="dxa"/>
            <w:vAlign w:val="center"/>
          </w:tcPr>
          <w:p w14:paraId="15A4EEB9" w14:textId="41C3A8E8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644.7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366DE8F" w14:textId="2CE1819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C750C5C" w14:textId="7F1A3EA0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6BD9925C" w14:textId="77777777" w:rsidTr="001446AD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BD3FA40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3455F9" w14:textId="5E66FFC6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Bank no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8D31170" w14:textId="2A0F90FB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K0000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50E9C1" w14:textId="76D792AE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M0000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245274" w14:textId="6591D299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S000000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BEE9B" w14:textId="3480739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P0000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7D6834" w14:textId="14B13E63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V000000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138010" w14:textId="77777777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24B251" w14:textId="77777777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6B5B666D" w14:textId="77777777" w:rsidTr="001446A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4D2305BC" w14:textId="455A35F7" w:rsidR="00484BBD" w:rsidRPr="00865E53" w:rsidRDefault="00484BBD" w:rsidP="008618D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idatus</w:t>
            </w:r>
            <w:proofErr w:type="spellEnd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Carsonella</w:t>
            </w:r>
            <w:proofErr w:type="spellEnd"/>
            <w:r w:rsidR="008618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618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rud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’ 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/ 174,014 </w:t>
            </w:r>
            <w:r w:rsidRPr="00865E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39FED2A" w14:textId="7AF45F5F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DG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95A455E" w14:textId="0BFBA784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3,7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7DCE2E6" w14:textId="50562AED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0,99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FF95DC3" w14:textId="14B993E0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6,87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C8EAAE6" w14:textId="2E6AC0AF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59219840"/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,399</w:t>
            </w:r>
            <w:bookmarkEnd w:id="3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3F2813" w14:textId="506EB7E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5,09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F137BE" w14:textId="5AA89F44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5F461DE" w14:textId="0BFF428C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204CB958" w14:textId="77777777" w:rsidTr="001446AD">
        <w:trPr>
          <w:trHeight w:val="288"/>
        </w:trPr>
        <w:tc>
          <w:tcPr>
            <w:tcW w:w="2552" w:type="dxa"/>
            <w:vMerge/>
          </w:tcPr>
          <w:p w14:paraId="290E73D7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A7ED726" w14:textId="42926AA4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RC%</w:t>
            </w:r>
          </w:p>
        </w:tc>
        <w:tc>
          <w:tcPr>
            <w:tcW w:w="1559" w:type="dxa"/>
          </w:tcPr>
          <w:p w14:paraId="5F1090B0" w14:textId="0611FF3B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4.10</w:t>
            </w:r>
          </w:p>
        </w:tc>
        <w:tc>
          <w:tcPr>
            <w:tcW w:w="1559" w:type="dxa"/>
          </w:tcPr>
          <w:p w14:paraId="198B9F82" w14:textId="7B793240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8.27</w:t>
            </w:r>
          </w:p>
        </w:tc>
        <w:tc>
          <w:tcPr>
            <w:tcW w:w="1559" w:type="dxa"/>
          </w:tcPr>
          <w:p w14:paraId="1C730376" w14:textId="7389CDD0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5.89</w:t>
            </w:r>
          </w:p>
        </w:tc>
        <w:tc>
          <w:tcPr>
            <w:tcW w:w="1418" w:type="dxa"/>
          </w:tcPr>
          <w:p w14:paraId="0358996B" w14:textId="08A99B7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5.97</w:t>
            </w:r>
          </w:p>
        </w:tc>
        <w:tc>
          <w:tcPr>
            <w:tcW w:w="1559" w:type="dxa"/>
          </w:tcPr>
          <w:p w14:paraId="79023F49" w14:textId="6DBE54FC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00.62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642D42B" w14:textId="77777777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CD2712E" w14:textId="77777777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721D23E4" w14:textId="77777777" w:rsidTr="001446AD">
        <w:trPr>
          <w:trHeight w:val="288"/>
        </w:trPr>
        <w:tc>
          <w:tcPr>
            <w:tcW w:w="2552" w:type="dxa"/>
            <w:vMerge/>
          </w:tcPr>
          <w:p w14:paraId="2C754934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A860F0F" w14:textId="39CF3432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Total contig</w:t>
            </w:r>
          </w:p>
        </w:tc>
        <w:tc>
          <w:tcPr>
            <w:tcW w:w="1559" w:type="dxa"/>
            <w:vAlign w:val="center"/>
          </w:tcPr>
          <w:p w14:paraId="73FC6AA5" w14:textId="5D122453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69/169</w:t>
            </w:r>
          </w:p>
        </w:tc>
        <w:tc>
          <w:tcPr>
            <w:tcW w:w="1559" w:type="dxa"/>
            <w:vAlign w:val="center"/>
          </w:tcPr>
          <w:p w14:paraId="0E679C25" w14:textId="1C086CE8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  <w:tc>
          <w:tcPr>
            <w:tcW w:w="1559" w:type="dxa"/>
            <w:vAlign w:val="center"/>
          </w:tcPr>
          <w:p w14:paraId="37DDFDE0" w14:textId="0A46B137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5/15</w:t>
            </w:r>
          </w:p>
        </w:tc>
        <w:tc>
          <w:tcPr>
            <w:tcW w:w="1418" w:type="dxa"/>
            <w:vAlign w:val="center"/>
          </w:tcPr>
          <w:p w14:paraId="5A614A52" w14:textId="55092F8B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32/132</w:t>
            </w:r>
          </w:p>
        </w:tc>
        <w:tc>
          <w:tcPr>
            <w:tcW w:w="1559" w:type="dxa"/>
            <w:vAlign w:val="center"/>
          </w:tcPr>
          <w:p w14:paraId="616D24B9" w14:textId="5C71D9E9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326AD7E" w14:textId="2F6A29A1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DDA7DE8" w14:textId="11F2EC91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115AEB15" w14:textId="77777777" w:rsidTr="001446AD">
        <w:trPr>
          <w:trHeight w:val="288"/>
        </w:trPr>
        <w:tc>
          <w:tcPr>
            <w:tcW w:w="2552" w:type="dxa"/>
            <w:vMerge/>
          </w:tcPr>
          <w:p w14:paraId="62F6D058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1A3BD2D" w14:textId="16C1A77F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559" w:type="dxa"/>
            <w:vAlign w:val="center"/>
          </w:tcPr>
          <w:p w14:paraId="719D2ED4" w14:textId="1E43838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,449</w:t>
            </w:r>
          </w:p>
        </w:tc>
        <w:tc>
          <w:tcPr>
            <w:tcW w:w="1559" w:type="dxa"/>
            <w:vAlign w:val="center"/>
          </w:tcPr>
          <w:p w14:paraId="2CD9D46D" w14:textId="1F19F4C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9,780</w:t>
            </w:r>
          </w:p>
        </w:tc>
        <w:tc>
          <w:tcPr>
            <w:tcW w:w="1559" w:type="dxa"/>
            <w:vAlign w:val="center"/>
          </w:tcPr>
          <w:p w14:paraId="3BB71FBB" w14:textId="41D0B0F1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8,080</w:t>
            </w:r>
          </w:p>
        </w:tc>
        <w:tc>
          <w:tcPr>
            <w:tcW w:w="1418" w:type="dxa"/>
            <w:vAlign w:val="center"/>
          </w:tcPr>
          <w:p w14:paraId="7B49235E" w14:textId="7E20D2EE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1559" w:type="dxa"/>
            <w:vAlign w:val="center"/>
          </w:tcPr>
          <w:p w14:paraId="3FDED691" w14:textId="4C48FC4E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8,56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2DA579C" w14:textId="237A8B43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D5FDAD4" w14:textId="16CBCCBF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69035D44" w14:textId="77777777" w:rsidTr="001446AD">
        <w:trPr>
          <w:trHeight w:val="288"/>
        </w:trPr>
        <w:tc>
          <w:tcPr>
            <w:tcW w:w="2552" w:type="dxa"/>
            <w:vMerge/>
          </w:tcPr>
          <w:p w14:paraId="67F9460A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100DD6D" w14:textId="27042251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559" w:type="dxa"/>
            <w:vAlign w:val="center"/>
          </w:tcPr>
          <w:p w14:paraId="793B78BC" w14:textId="64A53911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23.44</w:t>
            </w:r>
          </w:p>
        </w:tc>
        <w:tc>
          <w:tcPr>
            <w:tcW w:w="1559" w:type="dxa"/>
            <w:vAlign w:val="center"/>
          </w:tcPr>
          <w:p w14:paraId="321A7486" w14:textId="318B317F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05.93</w:t>
            </w:r>
          </w:p>
        </w:tc>
        <w:tc>
          <w:tcPr>
            <w:tcW w:w="1559" w:type="dxa"/>
            <w:vAlign w:val="center"/>
          </w:tcPr>
          <w:p w14:paraId="3BF5166A" w14:textId="43F69354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70.66</w:t>
            </w:r>
          </w:p>
        </w:tc>
        <w:tc>
          <w:tcPr>
            <w:tcW w:w="1418" w:type="dxa"/>
            <w:vAlign w:val="center"/>
          </w:tcPr>
          <w:p w14:paraId="4469C343" w14:textId="657ECE36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5.29</w:t>
            </w:r>
          </w:p>
        </w:tc>
        <w:tc>
          <w:tcPr>
            <w:tcW w:w="1559" w:type="dxa"/>
            <w:vAlign w:val="center"/>
          </w:tcPr>
          <w:p w14:paraId="2874CA9E" w14:textId="4CB9DF82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54.47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38DCABE" w14:textId="5EF085F4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1A7AF79" w14:textId="2F3D54F2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bookmarkEnd w:id="1"/>
      <w:tr w:rsidR="00484BBD" w:rsidRPr="00865E53" w14:paraId="0A5DAF5D" w14:textId="77777777" w:rsidTr="001446AD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3D427CD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07D822" w14:textId="785E0FAC" w:rsidR="00484BBD" w:rsidRPr="00484BB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Bank no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0FB8970" w14:textId="7D7126A7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Y0000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CD4558C" w14:textId="0D338FB9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N0000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8E296C1" w14:textId="05F669D4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T000000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7BE3B1C" w14:textId="6635966D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Q0000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7EE8892" w14:textId="5E9BACA3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W000000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FA3C5B" w14:textId="77777777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EA3770" w14:textId="77777777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016D83FF" w14:textId="77777777" w:rsidTr="001446A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411DEF44" w14:textId="11C05BAA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olbachia / 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1,216,102 </w:t>
            </w:r>
            <w:r w:rsidRPr="00865E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70DD52" w14:textId="1B894FA4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DG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8E74F8E" w14:textId="7DC119F8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54,4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D2236B6" w14:textId="740E45A9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10,2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999412" w14:textId="62936D49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22,9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D259F8" w14:textId="4CD48454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82,68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D25A5B" w14:textId="0FE55932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99</w:t>
            </w:r>
            <w:r w:rsidRPr="001446A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2E1380A" w14:textId="2C2294F9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52FAF86" w14:textId="4C4FCAC4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7447972C" w14:textId="77777777" w:rsidTr="001446AD">
        <w:trPr>
          <w:trHeight w:val="288"/>
        </w:trPr>
        <w:tc>
          <w:tcPr>
            <w:tcW w:w="2552" w:type="dxa"/>
            <w:vMerge/>
          </w:tcPr>
          <w:p w14:paraId="747C0958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57F60A4" w14:textId="6C9B7BFF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RC%</w:t>
            </w:r>
          </w:p>
        </w:tc>
        <w:tc>
          <w:tcPr>
            <w:tcW w:w="1559" w:type="dxa"/>
          </w:tcPr>
          <w:p w14:paraId="12AB4E2B" w14:textId="23F0E59E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03.15</w:t>
            </w:r>
          </w:p>
        </w:tc>
        <w:tc>
          <w:tcPr>
            <w:tcW w:w="1559" w:type="dxa"/>
          </w:tcPr>
          <w:p w14:paraId="50E29240" w14:textId="6BA59B2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15.96</w:t>
            </w:r>
          </w:p>
        </w:tc>
        <w:tc>
          <w:tcPr>
            <w:tcW w:w="1559" w:type="dxa"/>
          </w:tcPr>
          <w:p w14:paraId="1F1177CB" w14:textId="4B3E8003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17.01</w:t>
            </w:r>
          </w:p>
        </w:tc>
        <w:tc>
          <w:tcPr>
            <w:tcW w:w="1418" w:type="dxa"/>
          </w:tcPr>
          <w:p w14:paraId="7C2D78B7" w14:textId="37C1C057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05.47</w:t>
            </w:r>
          </w:p>
        </w:tc>
        <w:tc>
          <w:tcPr>
            <w:tcW w:w="1559" w:type="dxa"/>
          </w:tcPr>
          <w:p w14:paraId="777CF9BD" w14:textId="1EFCADDD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23.29</w:t>
            </w:r>
          </w:p>
        </w:tc>
        <w:tc>
          <w:tcPr>
            <w:tcW w:w="1418" w:type="dxa"/>
            <w:shd w:val="clear" w:color="auto" w:fill="E7E6E6" w:themeFill="background2"/>
          </w:tcPr>
          <w:p w14:paraId="1085D235" w14:textId="77777777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8DDE92F" w14:textId="77777777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7FA89700" w14:textId="77777777" w:rsidTr="001446AD">
        <w:trPr>
          <w:trHeight w:val="288"/>
        </w:trPr>
        <w:tc>
          <w:tcPr>
            <w:tcW w:w="2552" w:type="dxa"/>
            <w:vMerge/>
          </w:tcPr>
          <w:p w14:paraId="616D78B8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BD15B1" w14:textId="5EA6AC1C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Total contig</w:t>
            </w:r>
          </w:p>
        </w:tc>
        <w:tc>
          <w:tcPr>
            <w:tcW w:w="1559" w:type="dxa"/>
            <w:vAlign w:val="center"/>
          </w:tcPr>
          <w:p w14:paraId="53F60D5A" w14:textId="3B258A2F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768/767</w:t>
            </w:r>
          </w:p>
        </w:tc>
        <w:tc>
          <w:tcPr>
            <w:tcW w:w="1559" w:type="dxa"/>
            <w:vAlign w:val="center"/>
          </w:tcPr>
          <w:p w14:paraId="25847252" w14:textId="2A330903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23/349</w:t>
            </w:r>
          </w:p>
        </w:tc>
        <w:tc>
          <w:tcPr>
            <w:tcW w:w="1559" w:type="dxa"/>
            <w:vAlign w:val="center"/>
          </w:tcPr>
          <w:p w14:paraId="6522725A" w14:textId="02ED8D10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93/323</w:t>
            </w:r>
          </w:p>
        </w:tc>
        <w:tc>
          <w:tcPr>
            <w:tcW w:w="1418" w:type="dxa"/>
            <w:vAlign w:val="center"/>
          </w:tcPr>
          <w:p w14:paraId="7589DA3B" w14:textId="6E495189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67/277</w:t>
            </w:r>
          </w:p>
        </w:tc>
        <w:tc>
          <w:tcPr>
            <w:tcW w:w="1559" w:type="dxa"/>
            <w:vAlign w:val="center"/>
          </w:tcPr>
          <w:p w14:paraId="44860D15" w14:textId="0DC9F3DB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86/575</w:t>
            </w:r>
          </w:p>
        </w:tc>
        <w:tc>
          <w:tcPr>
            <w:tcW w:w="1418" w:type="dxa"/>
            <w:shd w:val="clear" w:color="auto" w:fill="E7E6E6" w:themeFill="background2"/>
          </w:tcPr>
          <w:p w14:paraId="65B0BE03" w14:textId="676066E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48765BB2" w14:textId="6AF22ACA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63AC43B3" w14:textId="77777777" w:rsidTr="001446AD">
        <w:trPr>
          <w:trHeight w:val="288"/>
        </w:trPr>
        <w:tc>
          <w:tcPr>
            <w:tcW w:w="2552" w:type="dxa"/>
            <w:vMerge/>
          </w:tcPr>
          <w:p w14:paraId="01B5C4F4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517220" w14:textId="179CBF26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559" w:type="dxa"/>
            <w:vAlign w:val="center"/>
          </w:tcPr>
          <w:p w14:paraId="1093F2EC" w14:textId="735DDD2F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,936</w:t>
            </w:r>
          </w:p>
        </w:tc>
        <w:tc>
          <w:tcPr>
            <w:tcW w:w="1559" w:type="dxa"/>
            <w:vAlign w:val="center"/>
          </w:tcPr>
          <w:p w14:paraId="6AEF6C42" w14:textId="72FB3FBE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5,790</w:t>
            </w:r>
          </w:p>
        </w:tc>
        <w:tc>
          <w:tcPr>
            <w:tcW w:w="1559" w:type="dxa"/>
            <w:vAlign w:val="center"/>
          </w:tcPr>
          <w:p w14:paraId="7E19201A" w14:textId="2BC95CF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4,780</w:t>
            </w:r>
          </w:p>
        </w:tc>
        <w:tc>
          <w:tcPr>
            <w:tcW w:w="1418" w:type="dxa"/>
            <w:vAlign w:val="center"/>
          </w:tcPr>
          <w:p w14:paraId="24F176AA" w14:textId="6700AD86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3,931</w:t>
            </w:r>
          </w:p>
        </w:tc>
        <w:tc>
          <w:tcPr>
            <w:tcW w:w="1559" w:type="dxa"/>
            <w:vAlign w:val="center"/>
          </w:tcPr>
          <w:p w14:paraId="5E621CEA" w14:textId="200DCB31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9,891</w:t>
            </w:r>
          </w:p>
        </w:tc>
        <w:tc>
          <w:tcPr>
            <w:tcW w:w="1418" w:type="dxa"/>
            <w:shd w:val="clear" w:color="auto" w:fill="E7E6E6" w:themeFill="background2"/>
          </w:tcPr>
          <w:p w14:paraId="74FC2FF2" w14:textId="0BB94731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9C8492F" w14:textId="78590F9F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529137BB" w14:textId="77777777" w:rsidTr="001446AD">
        <w:trPr>
          <w:trHeight w:val="288"/>
        </w:trPr>
        <w:tc>
          <w:tcPr>
            <w:tcW w:w="2552" w:type="dxa"/>
            <w:vMerge/>
          </w:tcPr>
          <w:p w14:paraId="62AE09A2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B4835D" w14:textId="4C38E4A7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559" w:type="dxa"/>
            <w:vAlign w:val="center"/>
          </w:tcPr>
          <w:p w14:paraId="2D2055C3" w14:textId="3DA8A9F1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786.06</w:t>
            </w:r>
          </w:p>
        </w:tc>
        <w:tc>
          <w:tcPr>
            <w:tcW w:w="1559" w:type="dxa"/>
            <w:vAlign w:val="center"/>
          </w:tcPr>
          <w:p w14:paraId="6D14905A" w14:textId="0A8C6323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13.35</w:t>
            </w:r>
          </w:p>
        </w:tc>
        <w:tc>
          <w:tcPr>
            <w:tcW w:w="1559" w:type="dxa"/>
            <w:vAlign w:val="center"/>
          </w:tcPr>
          <w:p w14:paraId="48F2B153" w14:textId="46C3EE5C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2037.25</w:t>
            </w:r>
          </w:p>
        </w:tc>
        <w:tc>
          <w:tcPr>
            <w:tcW w:w="1418" w:type="dxa"/>
            <w:vAlign w:val="center"/>
          </w:tcPr>
          <w:p w14:paraId="218994E5" w14:textId="659C258C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503.84</w:t>
            </w:r>
          </w:p>
        </w:tc>
        <w:tc>
          <w:tcPr>
            <w:tcW w:w="1559" w:type="dxa"/>
            <w:vAlign w:val="center"/>
          </w:tcPr>
          <w:p w14:paraId="3621E391" w14:textId="32595BCE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622.00</w:t>
            </w:r>
          </w:p>
        </w:tc>
        <w:tc>
          <w:tcPr>
            <w:tcW w:w="1418" w:type="dxa"/>
            <w:shd w:val="clear" w:color="auto" w:fill="E7E6E6" w:themeFill="background2"/>
          </w:tcPr>
          <w:p w14:paraId="4D240B5D" w14:textId="63D39D38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AD4D8E1" w14:textId="5DECE32A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BBD" w:rsidRPr="00865E53" w14:paraId="764E2ECA" w14:textId="77777777" w:rsidTr="001446AD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474CBAB" w14:textId="77777777" w:rsidR="00484BBD" w:rsidRPr="00865E53" w:rsidRDefault="00484BBD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B6465F" w14:textId="491358EF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Bank no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B6900A" w14:textId="38D4CB50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L0000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C0AE31" w14:textId="03A14FA2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O0000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6E7707C" w14:textId="7FA9BD4A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U000000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7D300FD" w14:textId="16DE5D5F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R0000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D9CFBE" w14:textId="2003AAA4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LX000000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30359BB" w14:textId="77777777" w:rsidR="00484BBD" w:rsidRPr="001446AD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2962D22" w14:textId="77777777" w:rsidR="00484BBD" w:rsidRPr="00865E53" w:rsidRDefault="00484BBD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E0" w:rsidRPr="00865E53" w14:paraId="5061B047" w14:textId="77777777" w:rsidTr="001446A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3F4D9" w14:textId="5893DF3A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idatus</w:t>
            </w:r>
            <w:proofErr w:type="spellEnd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Liberibacter</w:t>
            </w:r>
            <w:proofErr w:type="spellEnd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asiatic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227,328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5E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A50299" w14:textId="43DD5B11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DGS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5617248" w14:textId="1DFB73D1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,066,464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F458C2" w14:textId="5296EE32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,6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FDD9C0" w14:textId="033CC2C5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9,0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8977B54" w14:textId="78EE8D78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6634AF6" w14:textId="4D08A16F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65828134"/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22,637</w:t>
            </w:r>
            <w:bookmarkEnd w:id="4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FAC8B" w14:textId="5F25FD0F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,0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AF68F" w14:textId="4F6A2235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2,960</w:t>
            </w:r>
          </w:p>
        </w:tc>
      </w:tr>
      <w:tr w:rsidR="006602E0" w:rsidRPr="00865E53" w14:paraId="0D0468B9" w14:textId="77777777" w:rsidTr="001446AD">
        <w:trPr>
          <w:trHeight w:val="288"/>
        </w:trPr>
        <w:tc>
          <w:tcPr>
            <w:tcW w:w="2552" w:type="dxa"/>
            <w:vMerge/>
          </w:tcPr>
          <w:p w14:paraId="343153AD" w14:textId="77777777" w:rsidR="006602E0" w:rsidRPr="00865E53" w:rsidRDefault="006602E0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363D8B4" w14:textId="35AF2B76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RC%</w:t>
            </w:r>
          </w:p>
        </w:tc>
        <w:tc>
          <w:tcPr>
            <w:tcW w:w="1559" w:type="dxa"/>
          </w:tcPr>
          <w:p w14:paraId="087D6ED3" w14:textId="1C233067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86.89</w:t>
            </w:r>
          </w:p>
        </w:tc>
        <w:tc>
          <w:tcPr>
            <w:tcW w:w="1559" w:type="dxa"/>
          </w:tcPr>
          <w:p w14:paraId="4F114AAD" w14:textId="0D048D6D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559" w:type="dxa"/>
          </w:tcPr>
          <w:p w14:paraId="656AA743" w14:textId="02B2564F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65.10</w:t>
            </w:r>
          </w:p>
        </w:tc>
        <w:tc>
          <w:tcPr>
            <w:tcW w:w="1418" w:type="dxa"/>
            <w:shd w:val="clear" w:color="auto" w:fill="E7E6E6" w:themeFill="background2"/>
          </w:tcPr>
          <w:p w14:paraId="479F9C11" w14:textId="1CDA6F30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559" w:type="dxa"/>
          </w:tcPr>
          <w:p w14:paraId="51331323" w14:textId="0EA5C1A9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9.62</w:t>
            </w:r>
          </w:p>
        </w:tc>
        <w:tc>
          <w:tcPr>
            <w:tcW w:w="1418" w:type="dxa"/>
            <w:shd w:val="clear" w:color="auto" w:fill="auto"/>
          </w:tcPr>
          <w:p w14:paraId="2F721330" w14:textId="08032347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1417" w:type="dxa"/>
            <w:shd w:val="clear" w:color="auto" w:fill="auto"/>
          </w:tcPr>
          <w:p w14:paraId="4656DA60" w14:textId="7B6D0BB8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6602E0" w:rsidRPr="00865E53" w14:paraId="4E28A00A" w14:textId="77777777" w:rsidTr="001446AD">
        <w:trPr>
          <w:trHeight w:val="288"/>
        </w:trPr>
        <w:tc>
          <w:tcPr>
            <w:tcW w:w="2552" w:type="dxa"/>
            <w:vMerge/>
          </w:tcPr>
          <w:p w14:paraId="4EB475F3" w14:textId="77777777" w:rsidR="006602E0" w:rsidRPr="00865E53" w:rsidRDefault="006602E0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C1DC32A" w14:textId="21678323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Total contig</w:t>
            </w:r>
          </w:p>
        </w:tc>
        <w:tc>
          <w:tcPr>
            <w:tcW w:w="1559" w:type="dxa"/>
            <w:vAlign w:val="center"/>
          </w:tcPr>
          <w:p w14:paraId="1CD524EF" w14:textId="1B1EA1C5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980/980</w:t>
            </w:r>
          </w:p>
        </w:tc>
        <w:tc>
          <w:tcPr>
            <w:tcW w:w="1559" w:type="dxa"/>
            <w:vAlign w:val="center"/>
          </w:tcPr>
          <w:p w14:paraId="0EBB5FEB" w14:textId="0130C40F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1559" w:type="dxa"/>
            <w:vAlign w:val="center"/>
          </w:tcPr>
          <w:p w14:paraId="455B6E99" w14:textId="46DE1D7C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68/46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FAEAE36" w14:textId="52B4B7CB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B5E2429" w14:textId="521DF411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6/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9E0ADD" w14:textId="62290332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62/1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13B58C" w14:textId="5A6C78E4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361/361</w:t>
            </w:r>
          </w:p>
        </w:tc>
      </w:tr>
      <w:tr w:rsidR="006602E0" w:rsidRPr="00865E53" w14:paraId="3CFFE501" w14:textId="77777777" w:rsidTr="001446AD">
        <w:trPr>
          <w:trHeight w:val="288"/>
        </w:trPr>
        <w:tc>
          <w:tcPr>
            <w:tcW w:w="2552" w:type="dxa"/>
            <w:vMerge/>
          </w:tcPr>
          <w:p w14:paraId="079073DB" w14:textId="77777777" w:rsidR="006602E0" w:rsidRPr="00865E53" w:rsidRDefault="006602E0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BB95254" w14:textId="0E66B9F8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559" w:type="dxa"/>
            <w:vAlign w:val="center"/>
          </w:tcPr>
          <w:p w14:paraId="1F983C15" w14:textId="15F90B3B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524</w:t>
            </w:r>
          </w:p>
        </w:tc>
        <w:tc>
          <w:tcPr>
            <w:tcW w:w="1559" w:type="dxa"/>
            <w:vAlign w:val="center"/>
          </w:tcPr>
          <w:p w14:paraId="40A810CF" w14:textId="0E308963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,463</w:t>
            </w:r>
          </w:p>
        </w:tc>
        <w:tc>
          <w:tcPr>
            <w:tcW w:w="1559" w:type="dxa"/>
            <w:vAlign w:val="center"/>
          </w:tcPr>
          <w:p w14:paraId="0A99AC0B" w14:textId="77136238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,076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469E97A" w14:textId="1E671090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2ED21A" w14:textId="3DABF495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3,8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3EEEAF" w14:textId="08D2C3E3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57951A" w14:textId="18B18115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</w:tr>
      <w:tr w:rsidR="006602E0" w:rsidRPr="00865E53" w14:paraId="71D0D852" w14:textId="77777777" w:rsidTr="001446AD">
        <w:trPr>
          <w:trHeight w:val="288"/>
        </w:trPr>
        <w:tc>
          <w:tcPr>
            <w:tcW w:w="2552" w:type="dxa"/>
            <w:vMerge/>
          </w:tcPr>
          <w:p w14:paraId="40013A0B" w14:textId="77777777" w:rsidR="006602E0" w:rsidRPr="00865E53" w:rsidRDefault="006602E0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A1C9A4E" w14:textId="6CB1BD25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559" w:type="dxa"/>
            <w:vAlign w:val="center"/>
          </w:tcPr>
          <w:p w14:paraId="065861CE" w14:textId="79B22F52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4.35</w:t>
            </w:r>
          </w:p>
        </w:tc>
        <w:tc>
          <w:tcPr>
            <w:tcW w:w="1559" w:type="dxa"/>
            <w:vAlign w:val="center"/>
          </w:tcPr>
          <w:p w14:paraId="0ABCABB2" w14:textId="43CE58CC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559" w:type="dxa"/>
            <w:vAlign w:val="center"/>
          </w:tcPr>
          <w:p w14:paraId="0313891C" w14:textId="5E315543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F7FA88D" w14:textId="49687EC5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F71F799" w14:textId="25A0CC4D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74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349946" w14:textId="24CA5B19" w:rsidR="006602E0" w:rsidRPr="001446AD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1.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E8F376" w14:textId="1298C8C4" w:rsidR="006602E0" w:rsidRPr="00865E53" w:rsidRDefault="006602E0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</w:tr>
      <w:tr w:rsidR="002C7E51" w:rsidRPr="00865E53" w14:paraId="0BC299EB" w14:textId="77777777" w:rsidTr="001446AD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FA25D58" w14:textId="77777777" w:rsidR="002C7E51" w:rsidRPr="00865E53" w:rsidRDefault="002C7E51" w:rsidP="002C7E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E3D608" w14:textId="33C59736" w:rsidR="002C7E51" w:rsidRPr="00865E53" w:rsidRDefault="002C7E51" w:rsidP="002C7E5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Bank No. (Contig: No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96BB50" w14:textId="59B161EB" w:rsidR="002C7E51" w:rsidRPr="001446AD" w:rsidRDefault="002C7E51" w:rsidP="002C7E5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JAGELZ000000000 </w:t>
            </w:r>
            <w:r w:rsidRPr="001446A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Contig: 1 to 98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69CADB3" w14:textId="530EECE2" w:rsidR="002C7E51" w:rsidRPr="001446AD" w:rsidRDefault="002C7E51" w:rsidP="002C7E5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A000000000</w:t>
            </w:r>
            <w:r w:rsidR="000C52AC"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(Contig:1 to 2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3C08A5E" w14:textId="7C653E2B" w:rsidR="002C7E51" w:rsidRPr="001446AD" w:rsidRDefault="002C7E51" w:rsidP="002C7E5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B000000000</w:t>
            </w:r>
            <w:r w:rsidR="000C52AC"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(Contig:1 to 46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88DF90" w14:textId="77777777" w:rsidR="002C7E51" w:rsidRPr="001446AD" w:rsidRDefault="002C7E51" w:rsidP="002C7E5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9F55F9D" w14:textId="0EE86560" w:rsidR="002C7E51" w:rsidRPr="001446AD" w:rsidRDefault="000C52AC" w:rsidP="002C7E5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D000000000</w:t>
            </w:r>
            <w:r w:rsidR="00AB146E"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(Contig: 1 to 8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2151A" w14:textId="6C0705B9" w:rsidR="002C7E51" w:rsidRPr="001446AD" w:rsidRDefault="00B73A42" w:rsidP="002C7E5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FNIF000000000 (Contig: 1 to 16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06515" w14:textId="3011ABDB" w:rsidR="002C7E51" w:rsidRPr="00865E53" w:rsidRDefault="00B73A42" w:rsidP="002C7E5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A42">
              <w:rPr>
                <w:rFonts w:ascii="Times New Roman" w:hAnsi="Times New Roman" w:cs="Times New Roman"/>
                <w:sz w:val="16"/>
                <w:szCs w:val="16"/>
              </w:rPr>
              <w:t>JAFNIG0000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ontig: 1 to 361)</w:t>
            </w:r>
          </w:p>
        </w:tc>
      </w:tr>
      <w:tr w:rsidR="001F0262" w:rsidRPr="00865E53" w14:paraId="18F42FA8" w14:textId="77777777" w:rsidTr="001446A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730BF" w14:textId="2A0E53C4" w:rsidR="001F0262" w:rsidRPr="00865E5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chnera</w:t>
            </w:r>
            <w:proofErr w:type="spellEnd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  <w:r w:rsidR="001446A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634,931 </w:t>
            </w:r>
            <w:r w:rsidRPr="00865E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425DA78" w14:textId="4EE30C29" w:rsidR="001F0262" w:rsidRPr="004C3E6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DG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0B3AE139" w14:textId="3A90E152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3,9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23461CA" w14:textId="60F760B5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E98516E" w14:textId="6413A6EB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478DB00" w14:textId="3542F090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B767A87" w14:textId="46012706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B473341" w14:textId="05744343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58636E1" w14:textId="03D46005" w:rsidR="001F0262" w:rsidRPr="00865E5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4FCD67CE" w14:textId="77777777" w:rsidTr="001446AD">
        <w:trPr>
          <w:trHeight w:val="288"/>
        </w:trPr>
        <w:tc>
          <w:tcPr>
            <w:tcW w:w="2552" w:type="dxa"/>
            <w:vMerge/>
          </w:tcPr>
          <w:p w14:paraId="48C7D6B4" w14:textId="77777777" w:rsidR="001F0262" w:rsidRPr="00865E53" w:rsidRDefault="001F0262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8493C7" w14:textId="0B737235" w:rsidR="001F0262" w:rsidRPr="004C3E6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RC%</w:t>
            </w:r>
          </w:p>
        </w:tc>
        <w:tc>
          <w:tcPr>
            <w:tcW w:w="1559" w:type="dxa"/>
            <w:vAlign w:val="center"/>
          </w:tcPr>
          <w:p w14:paraId="3A2611B6" w14:textId="55F19F56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9</w:t>
            </w: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12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182337B" w14:textId="77777777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5AFDD0A5" w14:textId="77777777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63A3769" w14:textId="77777777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126C9F73" w14:textId="77777777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C2DAC42" w14:textId="77777777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F3643A2" w14:textId="77777777" w:rsidR="001F0262" w:rsidRPr="00865E5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11D3CCA8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6AD4F24E" w14:textId="77777777" w:rsidR="001F0262" w:rsidRPr="00865E53" w:rsidRDefault="001F0262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066095F9" w14:textId="5492671E" w:rsidR="001F0262" w:rsidRPr="004C3E6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Total contig</w:t>
            </w:r>
          </w:p>
        </w:tc>
        <w:tc>
          <w:tcPr>
            <w:tcW w:w="1559" w:type="dxa"/>
            <w:vAlign w:val="center"/>
            <w:hideMark/>
          </w:tcPr>
          <w:p w14:paraId="426619D8" w14:textId="239F79F8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61/261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59E7C7B5" w14:textId="67E89729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2BE54E43" w14:textId="40DC8BB6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6F81C36" w14:textId="4E237216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475EFC1D" w14:textId="0D45E9B5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1FABCBA" w14:textId="6CC0CD28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B26FD65" w14:textId="58451198" w:rsidR="001F0262" w:rsidRPr="00865E5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17D65059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055F0F05" w14:textId="77777777" w:rsidR="001F0262" w:rsidRPr="00865E53" w:rsidRDefault="001F0262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2ACFD8F5" w14:textId="77777777" w:rsidR="001F0262" w:rsidRPr="004C3E6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559" w:type="dxa"/>
            <w:vAlign w:val="center"/>
            <w:hideMark/>
          </w:tcPr>
          <w:p w14:paraId="02C2F3F1" w14:textId="37EBA063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,855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20E88EFA" w14:textId="2CFB2958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14C1D63E" w14:textId="42D6294C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B44D369" w14:textId="3E04379C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4A6F6542" w14:textId="60FBFC20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E8C6BD2" w14:textId="6E3B731C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C111EC5" w14:textId="3B8B68AC" w:rsidR="001F0262" w:rsidRPr="00865E5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330F4D8D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13D52593" w14:textId="77777777" w:rsidR="001F0262" w:rsidRPr="00865E53" w:rsidRDefault="001F0262" w:rsidP="00484B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730F3790" w14:textId="2E04E0AE" w:rsidR="001F0262" w:rsidRPr="004C3E6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559" w:type="dxa"/>
            <w:vAlign w:val="center"/>
            <w:hideMark/>
          </w:tcPr>
          <w:p w14:paraId="29D3943D" w14:textId="4E65F739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 xml:space="preserve">206.43 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28BA7E5F" w14:textId="15E51989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158EB9BD" w14:textId="62349280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F78361E" w14:textId="238C8E1C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1C0E80D" w14:textId="3A6DDB8D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0931BAE" w14:textId="3B074D73" w:rsidR="001F0262" w:rsidRPr="001446AD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699BDB2" w14:textId="79BBF733" w:rsidR="001F0262" w:rsidRPr="00865E53" w:rsidRDefault="001F0262" w:rsidP="00484BBD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002AB072" w14:textId="77777777" w:rsidTr="001446AD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1F54099" w14:textId="77777777" w:rsidR="001F0262" w:rsidRPr="00865E53" w:rsidRDefault="001F0262" w:rsidP="006602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BBEE52" w14:textId="1450953E" w:rsidR="001F0262" w:rsidRPr="004C3E6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Bank No. (Contig: No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B2973B" w14:textId="05066A76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JAGELZ000000000 </w:t>
            </w:r>
            <w:r w:rsidRPr="001446A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Contig: 981 to 124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608B4C" w14:textId="77777777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CCCCC8" w14:textId="77777777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D8FD55" w14:textId="77777777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27B7633" w14:textId="77777777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7277F1" w14:textId="77777777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70243B" w14:textId="77777777" w:rsidR="001F0262" w:rsidRPr="00865E5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23B79FD1" w14:textId="77777777" w:rsidTr="001446A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EE5AC" w14:textId="0D03FAD0" w:rsidR="001F0262" w:rsidRPr="00865E5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50737244"/>
            <w:proofErr w:type="spellStart"/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kholderia</w:t>
            </w:r>
            <w:proofErr w:type="spellEnd"/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/ 7,911,435 </w:t>
            </w:r>
            <w:r w:rsidRPr="00865E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555DF450" w14:textId="6EFDEECA" w:rsidR="001F0262" w:rsidRPr="004C3E6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DG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729295" w14:textId="3BE9FDE3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6" w:name="_Hlk52144325"/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126,133</w:t>
            </w:r>
            <w:bookmarkEnd w:id="6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B74CB2" w14:textId="0E05C946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,4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061A30" w14:textId="384018D7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1,0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276EE4" w14:textId="6409152A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D5F74C" w14:textId="4AD0685A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,3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7CE99D" w14:textId="4ED66B80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,34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11AFF0F" w14:textId="1B113BFE" w:rsidR="001F0262" w:rsidRPr="00865E5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0262" w:rsidRPr="00865E53" w14:paraId="11C21DBA" w14:textId="77777777" w:rsidTr="001446AD">
        <w:trPr>
          <w:trHeight w:val="288"/>
        </w:trPr>
        <w:tc>
          <w:tcPr>
            <w:tcW w:w="2552" w:type="dxa"/>
            <w:vMerge/>
          </w:tcPr>
          <w:p w14:paraId="45650056" w14:textId="77777777" w:rsidR="001F0262" w:rsidRPr="00865E53" w:rsidRDefault="001F0262" w:rsidP="006602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CAB30A" w14:textId="07B9B2DA" w:rsidR="001F0262" w:rsidRPr="004C3E6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RC%</w:t>
            </w:r>
          </w:p>
        </w:tc>
        <w:tc>
          <w:tcPr>
            <w:tcW w:w="1559" w:type="dxa"/>
            <w:shd w:val="clear" w:color="auto" w:fill="FFFFFF" w:themeFill="background1"/>
          </w:tcPr>
          <w:p w14:paraId="514371A1" w14:textId="317A833B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2.15</w:t>
            </w:r>
          </w:p>
        </w:tc>
        <w:tc>
          <w:tcPr>
            <w:tcW w:w="1559" w:type="dxa"/>
            <w:shd w:val="clear" w:color="auto" w:fill="FFFFFF" w:themeFill="background1"/>
          </w:tcPr>
          <w:p w14:paraId="236B1604" w14:textId="440931DE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59" w:type="dxa"/>
            <w:shd w:val="clear" w:color="auto" w:fill="FFFFFF" w:themeFill="background1"/>
          </w:tcPr>
          <w:p w14:paraId="5E3859D7" w14:textId="2FCAFDC5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418" w:type="dxa"/>
            <w:shd w:val="clear" w:color="auto" w:fill="FFFFFF" w:themeFill="background1"/>
          </w:tcPr>
          <w:p w14:paraId="32DB6466" w14:textId="19764C87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  <w:shd w:val="clear" w:color="auto" w:fill="FFFFFF" w:themeFill="background1"/>
          </w:tcPr>
          <w:p w14:paraId="25A767FC" w14:textId="6A62A857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18" w:type="dxa"/>
            <w:shd w:val="clear" w:color="auto" w:fill="FFFFFF" w:themeFill="background1"/>
          </w:tcPr>
          <w:p w14:paraId="224CFA9A" w14:textId="65E0EE84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E36A76E" w14:textId="77777777" w:rsidR="001F0262" w:rsidRPr="00865E5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5"/>
      <w:tr w:rsidR="001F0262" w:rsidRPr="00865E53" w14:paraId="6F9AB94B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567AE5B3" w14:textId="77777777" w:rsidR="001F0262" w:rsidRPr="00865E53" w:rsidRDefault="001F0262" w:rsidP="006602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43CAD686" w14:textId="75BC5193" w:rsidR="001F0262" w:rsidRPr="004C3E6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Total contig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794ABFE" w14:textId="7D1272D3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187/323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93C4D11" w14:textId="43C5E0EF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7/4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96550EF" w14:textId="106152BB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54/27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EDE8671" w14:textId="68A760EF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/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9D85793" w14:textId="0FAEDFC8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0/9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BA4508F" w14:textId="0CFF98D9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9/2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9B35397" w14:textId="2824D612" w:rsidR="001F0262" w:rsidRPr="00865E5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216E1700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1DC372C0" w14:textId="77777777" w:rsidR="001F0262" w:rsidRPr="00865E53" w:rsidRDefault="001F0262" w:rsidP="006602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6E15F701" w14:textId="77777777" w:rsidR="001F0262" w:rsidRPr="004C3E6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BB1D799" w14:textId="7876F6FF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69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DA67100" w14:textId="2F4FAE41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76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54A143E" w14:textId="35DE5FB2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45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5F7897B" w14:textId="66865FB1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462105E" w14:textId="6B46EA35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73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11ADA6F" w14:textId="01745019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E3AD0EE" w14:textId="28354031" w:rsidR="001F0262" w:rsidRPr="00865E5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13358853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17751AFE" w14:textId="77777777" w:rsidR="001F0262" w:rsidRPr="00865E53" w:rsidRDefault="001F0262" w:rsidP="006602E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02993A66" w14:textId="7F22191E" w:rsidR="001F0262" w:rsidRPr="004C3E6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4B621067" w14:textId="0874FD94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2.6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2EE4CBED" w14:textId="2884EA97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A7011A0" w14:textId="405060D7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860E863" w14:textId="1F3A37CC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8BFFFD3" w14:textId="71E4A412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8C5FDAC" w14:textId="15113220" w:rsidR="001F0262" w:rsidRPr="001446AD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EA175EA" w14:textId="1DEC4E80" w:rsidR="001F0262" w:rsidRPr="00865E53" w:rsidRDefault="001F0262" w:rsidP="006602E0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005E7C05" w14:textId="77777777" w:rsidTr="001446AD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05D84AC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B7A1CF" w14:textId="5403BDA7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Bank No. (Contig: No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C76E8C" w14:textId="5422E4D3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JAGELZ000000000 </w:t>
            </w:r>
            <w:r w:rsidRPr="001446A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Contig: 1242 to 442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E8BD5D" w14:textId="428D16D2" w:rsidR="001F0262" w:rsidRPr="001446AD" w:rsidRDefault="00403794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JAGEMA000000000 </w:t>
            </w:r>
            <w:r w:rsidR="001F0262" w:rsidRPr="001446AD">
              <w:rPr>
                <w:rFonts w:ascii="Times New Roman" w:hAnsi="Times New Roman" w:cs="Times New Roman"/>
                <w:sz w:val="16"/>
                <w:szCs w:val="16"/>
              </w:rPr>
              <w:t>(Contig: 22 to 5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B55DB9" w14:textId="76D87A44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B000000000 (Contig: 469 to 72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D939E0" w14:textId="3D02ABEB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C000000000 (Contig: 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8E4501" w14:textId="2694D34F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D000000000</w:t>
            </w:r>
            <w:r w:rsidR="00401E6B"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(Contig: 87 to 16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FA104D" w14:textId="64736CF6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FNIF000000000 (Contig: 163 to 18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504B1E" w14:textId="77777777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50A57E97" w14:textId="77777777" w:rsidTr="001446A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79EAB542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urkholderia</w:t>
            </w:r>
            <w:proofErr w:type="spellEnd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B58025" w14:textId="11BFEF68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/ 8,093,536 </w:t>
            </w:r>
            <w:r w:rsidRPr="00865E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  <w:p w14:paraId="70D848C6" w14:textId="780277EE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6CC5AC" w14:textId="46E92507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DG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E83286" w14:textId="6BCE070B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6,6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E12C4B" w14:textId="2D779F7D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5,9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6D0D76" w14:textId="41E947E3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7,0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AAA6E5E" w14:textId="111158DD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58C16C" w14:textId="12E6F8F3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,47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3012BB2" w14:textId="18B6B840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EF60EE0" w14:textId="2232FA3D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129DE93A" w14:textId="77777777" w:rsidTr="001446AD">
        <w:trPr>
          <w:trHeight w:val="288"/>
        </w:trPr>
        <w:tc>
          <w:tcPr>
            <w:tcW w:w="2552" w:type="dxa"/>
            <w:vMerge/>
          </w:tcPr>
          <w:p w14:paraId="20C4BCA8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862DA2" w14:textId="0B8BA475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RC%</w:t>
            </w:r>
          </w:p>
        </w:tc>
        <w:tc>
          <w:tcPr>
            <w:tcW w:w="1559" w:type="dxa"/>
            <w:shd w:val="clear" w:color="auto" w:fill="FFFFFF" w:themeFill="background1"/>
          </w:tcPr>
          <w:p w14:paraId="549166F5" w14:textId="012B20CA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559" w:type="dxa"/>
            <w:shd w:val="clear" w:color="auto" w:fill="FFFFFF" w:themeFill="background1"/>
          </w:tcPr>
          <w:p w14:paraId="6927AD4D" w14:textId="6E9588E5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559" w:type="dxa"/>
            <w:shd w:val="clear" w:color="auto" w:fill="FFFFFF" w:themeFill="background1"/>
          </w:tcPr>
          <w:p w14:paraId="32305D2F" w14:textId="79B1BD23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18" w:type="dxa"/>
            <w:shd w:val="clear" w:color="auto" w:fill="E7E6E6" w:themeFill="background2"/>
          </w:tcPr>
          <w:p w14:paraId="0473915F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09C8CF3" w14:textId="32B1EE83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0D84341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39913EB" w14:textId="77777777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3978B727" w14:textId="77777777" w:rsidTr="001446AD">
        <w:trPr>
          <w:trHeight w:val="288"/>
        </w:trPr>
        <w:tc>
          <w:tcPr>
            <w:tcW w:w="2552" w:type="dxa"/>
            <w:vMerge/>
          </w:tcPr>
          <w:p w14:paraId="589712CA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B8BDD4" w14:textId="07C6EE9A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Total contig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8573DD0" w14:textId="1397B31C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55/15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CF23979" w14:textId="2EA93DF3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99/1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93BFC8" w14:textId="2E9CAB22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99/99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63139EA" w14:textId="618AE3AF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987B32F" w14:textId="3A2BAC55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2/42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5F1B824" w14:textId="57BCBD88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531FB0C" w14:textId="34C72AAB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3905912E" w14:textId="77777777" w:rsidTr="001446AD">
        <w:trPr>
          <w:trHeight w:val="288"/>
        </w:trPr>
        <w:tc>
          <w:tcPr>
            <w:tcW w:w="2552" w:type="dxa"/>
            <w:vMerge/>
          </w:tcPr>
          <w:p w14:paraId="3524D1EC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0962B8A" w14:textId="45D78851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C11410B" w14:textId="61B180A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54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90ED7B" w14:textId="12834558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736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FF34CC4" w14:textId="03C8D281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06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3D4E72C" w14:textId="284DA2C4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B57971" w14:textId="759E0F74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23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200EAEC" w14:textId="7EBFFB52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84137C7" w14:textId="32785F73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14C94EF4" w14:textId="77777777" w:rsidTr="001446AD">
        <w:trPr>
          <w:trHeight w:val="288"/>
        </w:trPr>
        <w:tc>
          <w:tcPr>
            <w:tcW w:w="2552" w:type="dxa"/>
            <w:vMerge/>
          </w:tcPr>
          <w:p w14:paraId="0C755C42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D60FDE9" w14:textId="65E54181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CF99462" w14:textId="5C4FCFBA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1.5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851BDDD" w14:textId="79A82DC5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2ED8B3F" w14:textId="52E36EFF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E03C00F" w14:textId="456A0C26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0EBE6ED" w14:textId="7C9B5E6A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506E605" w14:textId="38B9ABD0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4B31213" w14:textId="26196EBA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499A5AA2" w14:textId="77777777" w:rsidTr="001446AD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550F659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E07B476" w14:textId="52D79AB1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Bank No. (Contig: No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A2DDB8" w14:textId="03D371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JAGELZ000000000 </w:t>
            </w:r>
            <w:r w:rsidRPr="001446A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Contig: 4429 to 458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20C74B" w14:textId="125B4F4A" w:rsidR="001F0262" w:rsidRPr="001446AD" w:rsidRDefault="00403794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JAGEMA000000000 </w:t>
            </w:r>
            <w:r w:rsidR="001F0262" w:rsidRPr="001446AD">
              <w:rPr>
                <w:rFonts w:ascii="Times New Roman" w:hAnsi="Times New Roman" w:cs="Times New Roman"/>
                <w:sz w:val="16"/>
                <w:szCs w:val="16"/>
              </w:rPr>
              <w:t>(Contig: 59 to 15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8A4DDB" w14:textId="2E4B692F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B000000000 (Contig: 723 to 82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D99A96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0C1FAB" w14:textId="02879612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D000000000</w:t>
            </w:r>
            <w:r w:rsidR="00401E6B"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(Contig: 167 to 20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A27BF49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E21708" w14:textId="77777777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5970026E" w14:textId="77777777" w:rsidTr="001446A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00448" w14:textId="2E9FE2A9" w:rsidR="001F0262" w:rsidRPr="00865E53" w:rsidRDefault="001F0262" w:rsidP="000C52A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</w:p>
          <w:p w14:paraId="07BB8470" w14:textId="4BB06FE1" w:rsidR="001F0262" w:rsidRPr="00865E53" w:rsidRDefault="001F0262" w:rsidP="000C52AC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4,547,930 </w:t>
            </w:r>
            <w:r w:rsidRPr="00865E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FD47D93" w14:textId="34014E69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DG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E255C8" w14:textId="5CE2BDEB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684,5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EE50B7" w14:textId="19B557AA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,773,9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9B5E09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0,0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736C23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,3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0877FF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6,7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FF04016" w14:textId="6A4603EB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D76CA6" w14:textId="77777777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0</w:t>
            </w:r>
          </w:p>
        </w:tc>
      </w:tr>
      <w:tr w:rsidR="001F0262" w:rsidRPr="00865E53" w14:paraId="61D261E8" w14:textId="77777777" w:rsidTr="001446AD">
        <w:trPr>
          <w:trHeight w:val="288"/>
        </w:trPr>
        <w:tc>
          <w:tcPr>
            <w:tcW w:w="2552" w:type="dxa"/>
            <w:vMerge/>
          </w:tcPr>
          <w:p w14:paraId="4F4821F5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4BA513" w14:textId="03152F99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RC%</w:t>
            </w:r>
          </w:p>
        </w:tc>
        <w:tc>
          <w:tcPr>
            <w:tcW w:w="1559" w:type="dxa"/>
            <w:shd w:val="clear" w:color="auto" w:fill="FFFFFF" w:themeFill="background1"/>
          </w:tcPr>
          <w:p w14:paraId="7A08810C" w14:textId="6F17E8BC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64.60</w:t>
            </w:r>
          </w:p>
        </w:tc>
        <w:tc>
          <w:tcPr>
            <w:tcW w:w="1559" w:type="dxa"/>
            <w:shd w:val="clear" w:color="auto" w:fill="FFFFFF" w:themeFill="background1"/>
          </w:tcPr>
          <w:p w14:paraId="334B9D93" w14:textId="034869A3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57.07</w:t>
            </w:r>
          </w:p>
        </w:tc>
        <w:tc>
          <w:tcPr>
            <w:tcW w:w="1559" w:type="dxa"/>
            <w:shd w:val="clear" w:color="auto" w:fill="FFFFFF" w:themeFill="background1"/>
          </w:tcPr>
          <w:p w14:paraId="76E8DFC0" w14:textId="0C095714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4.90</w:t>
            </w:r>
          </w:p>
        </w:tc>
        <w:tc>
          <w:tcPr>
            <w:tcW w:w="1418" w:type="dxa"/>
            <w:shd w:val="clear" w:color="auto" w:fill="FFFFFF" w:themeFill="background1"/>
          </w:tcPr>
          <w:p w14:paraId="5EDCB04D" w14:textId="5D5E4AF8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559" w:type="dxa"/>
            <w:shd w:val="clear" w:color="auto" w:fill="FFFFFF" w:themeFill="background1"/>
          </w:tcPr>
          <w:p w14:paraId="53645502" w14:textId="056EFF7A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1418" w:type="dxa"/>
            <w:shd w:val="clear" w:color="auto" w:fill="E7E6E6" w:themeFill="background2"/>
          </w:tcPr>
          <w:p w14:paraId="4B1E222A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E11896F" w14:textId="0E4BAB63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F0262" w:rsidRPr="00865E53" w14:paraId="52ABF579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391A25FB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3B2FD6DD" w14:textId="42711888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Total contig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3552BD78" w14:textId="7541740B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,543 / 2,56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7D0FB548" w14:textId="39056F90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,639 / 11,06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5EAA7E18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73 / 47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4DB45122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95 / 9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9996D34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60 / 56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DFF344A" w14:textId="41674D5F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285D0E7" w14:textId="77777777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2 / 2</w:t>
            </w:r>
          </w:p>
        </w:tc>
      </w:tr>
      <w:tr w:rsidR="001F0262" w:rsidRPr="00865E53" w14:paraId="2424B6FA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29F50EB5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3941F0E0" w14:textId="77777777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31C280EA" w14:textId="0AEAA5A1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,21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42B5D66F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0,28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54F04481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,33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2080DD16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0AAE4EC4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,15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C106A67" w14:textId="33101ABE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CCEC9E8" w14:textId="77777777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1F0262" w:rsidRPr="00865E53" w14:paraId="1ADADFA6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2F8C6BAA" w14:textId="77777777" w:rsidR="001F0262" w:rsidRPr="00865E53" w:rsidRDefault="001F0262" w:rsidP="000C52A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390B203D" w14:textId="3CFBD631" w:rsidR="001F0262" w:rsidRPr="004C3E6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3E63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7AE0A8EF" w14:textId="55EBA0AE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 xml:space="preserve">45.60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6AFEFEE9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 xml:space="preserve">115.65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53860F34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 xml:space="preserve">5.25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90220B8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 xml:space="preserve">9.21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41AE2316" w14:textId="7777777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 xml:space="preserve">6.27 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084E094" w14:textId="0BDEADB7" w:rsidR="001F0262" w:rsidRPr="001446AD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4A86296" w14:textId="77777777" w:rsidR="001F0262" w:rsidRPr="00865E53" w:rsidRDefault="001F0262" w:rsidP="000C52AC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1F0262" w:rsidRPr="00865E53" w14:paraId="30595B43" w14:textId="77777777" w:rsidTr="001446AD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3C04D19" w14:textId="77777777" w:rsidR="001F0262" w:rsidRPr="00865E53" w:rsidRDefault="001F026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5AB86F" w14:textId="70492D59" w:rsidR="001F0262" w:rsidRPr="004C3E6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Bank No. (Contig: No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625A02" w14:textId="61B48AEA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JAGELZ000000000 </w:t>
            </w:r>
            <w:r w:rsidRPr="001446A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Contig: 4584 to 712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23D6D7" w14:textId="3FAAB97D" w:rsidR="001F0262" w:rsidRPr="001446AD" w:rsidRDefault="00403794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JAGEMA000000000 </w:t>
            </w:r>
            <w:r w:rsidR="001F0262" w:rsidRPr="001446AD">
              <w:rPr>
                <w:rFonts w:ascii="Times New Roman" w:hAnsi="Times New Roman" w:cs="Times New Roman"/>
                <w:sz w:val="16"/>
                <w:szCs w:val="16"/>
              </w:rPr>
              <w:t>(Contig: 158 to 879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F5E752" w14:textId="6AAFF9EF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B000000000 (Contig: 822 to 129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B8203D" w14:textId="37DCA236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C000000000 (Contig: 2 to 9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B989EB" w14:textId="1140EB1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D000000000</w:t>
            </w:r>
            <w:r w:rsidR="00401E6B"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(Contig: 209 to 76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ECDA56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80C02D" w14:textId="26353363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3A42">
              <w:rPr>
                <w:rFonts w:ascii="Times New Roman" w:hAnsi="Times New Roman" w:cs="Times New Roman"/>
                <w:sz w:val="16"/>
                <w:szCs w:val="16"/>
              </w:rPr>
              <w:t>JAFNIG0000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ontig: 362 to 363)</w:t>
            </w:r>
          </w:p>
        </w:tc>
      </w:tr>
      <w:tr w:rsidR="001F0262" w:rsidRPr="00865E53" w14:paraId="730C928F" w14:textId="77777777" w:rsidTr="001446A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29DE6" w14:textId="575E28E3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dyrhizobium</w:t>
            </w:r>
            <w:proofErr w:type="spellEnd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/ 8,003,090 </w:t>
            </w:r>
            <w:proofErr w:type="spellStart"/>
            <w:r w:rsidRPr="00865E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A305C0B" w14:textId="37734391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DG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47E385" w14:textId="0C5EA7EE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,0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8BCC09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7" w:name="_Hlk50741886"/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4,062</w:t>
            </w:r>
            <w:bookmarkEnd w:id="7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1F406B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8" w:name="_Hlk50741722"/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,967</w:t>
            </w:r>
            <w:bookmarkEnd w:id="8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F75030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,68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CC4370" w14:textId="24E2BCFA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5,05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43FF39" w14:textId="32358A40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,6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CA2F7E2" w14:textId="5A11C23F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0262" w:rsidRPr="00865E53" w14:paraId="7A89B099" w14:textId="77777777" w:rsidTr="001446AD">
        <w:trPr>
          <w:trHeight w:val="288"/>
        </w:trPr>
        <w:tc>
          <w:tcPr>
            <w:tcW w:w="2552" w:type="dxa"/>
            <w:vMerge/>
          </w:tcPr>
          <w:p w14:paraId="1F983CA4" w14:textId="77777777" w:rsidR="001F0262" w:rsidRPr="00865E53" w:rsidRDefault="001F026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E5B1C45" w14:textId="2B3002A8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RC%</w:t>
            </w:r>
          </w:p>
        </w:tc>
        <w:tc>
          <w:tcPr>
            <w:tcW w:w="1559" w:type="dxa"/>
          </w:tcPr>
          <w:p w14:paraId="785861D9" w14:textId="07FAB40F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59" w:type="dxa"/>
            <w:shd w:val="clear" w:color="auto" w:fill="auto"/>
          </w:tcPr>
          <w:p w14:paraId="71AEB96A" w14:textId="37DA54AE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559" w:type="dxa"/>
            <w:shd w:val="clear" w:color="auto" w:fill="auto"/>
          </w:tcPr>
          <w:p w14:paraId="570C13D0" w14:textId="4DEF57A6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18" w:type="dxa"/>
            <w:shd w:val="clear" w:color="auto" w:fill="auto"/>
          </w:tcPr>
          <w:p w14:paraId="0560F998" w14:textId="72025D3C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59" w:type="dxa"/>
            <w:shd w:val="clear" w:color="auto" w:fill="auto"/>
          </w:tcPr>
          <w:p w14:paraId="7453E653" w14:textId="44606B3A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418" w:type="dxa"/>
          </w:tcPr>
          <w:p w14:paraId="51B80180" w14:textId="57D56444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B1E7560" w14:textId="77777777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3AB638F6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445F62A6" w14:textId="77777777" w:rsidR="001F0262" w:rsidRPr="00865E53" w:rsidRDefault="001F026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1A5846F5" w14:textId="2E530845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Total contig</w:t>
            </w:r>
          </w:p>
        </w:tc>
        <w:tc>
          <w:tcPr>
            <w:tcW w:w="1559" w:type="dxa"/>
            <w:vAlign w:val="center"/>
            <w:hideMark/>
          </w:tcPr>
          <w:p w14:paraId="47A6F7E0" w14:textId="5B12A683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6 / 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ABA4A3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47 / 46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D7D2F7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9 / 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C507B9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9 / 4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C634AD" w14:textId="07E3C824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42 / 367</w:t>
            </w:r>
          </w:p>
        </w:tc>
        <w:tc>
          <w:tcPr>
            <w:tcW w:w="1418" w:type="dxa"/>
            <w:vAlign w:val="center"/>
          </w:tcPr>
          <w:p w14:paraId="29DF9D0D" w14:textId="307E244E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7 / 27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298CB27" w14:textId="7655CB51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27C1CB47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7BB40C22" w14:textId="77777777" w:rsidR="001F0262" w:rsidRPr="00865E53" w:rsidRDefault="001F026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4542723B" w14:textId="77777777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559" w:type="dxa"/>
            <w:vAlign w:val="center"/>
            <w:hideMark/>
          </w:tcPr>
          <w:p w14:paraId="21252145" w14:textId="6AA2F882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,19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54BC16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,66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C08430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,4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9C0A5E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,04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468553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1418" w:type="dxa"/>
            <w:vAlign w:val="center"/>
          </w:tcPr>
          <w:p w14:paraId="78759E6F" w14:textId="23A85D98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34C0DFF" w14:textId="5465D9DC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6B72FFAC" w14:textId="77777777" w:rsidTr="001446AD">
        <w:trPr>
          <w:trHeight w:val="288"/>
        </w:trPr>
        <w:tc>
          <w:tcPr>
            <w:tcW w:w="2552" w:type="dxa"/>
            <w:vMerge/>
            <w:hideMark/>
          </w:tcPr>
          <w:p w14:paraId="50A01BE3" w14:textId="77777777" w:rsidR="001F0262" w:rsidRPr="00865E53" w:rsidRDefault="001F026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295ABD0A" w14:textId="4CE0D7F6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559" w:type="dxa"/>
            <w:vAlign w:val="center"/>
            <w:hideMark/>
          </w:tcPr>
          <w:p w14:paraId="1912FFDA" w14:textId="3059CC92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3B58B5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C6D8DD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7A9092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5.7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08F54D" w14:textId="77777777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1418" w:type="dxa"/>
            <w:vAlign w:val="center"/>
          </w:tcPr>
          <w:p w14:paraId="71B750A7" w14:textId="6EF19C6E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09E1406" w14:textId="6263BB70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262" w:rsidRPr="00865E53" w14:paraId="2BD01E69" w14:textId="77777777" w:rsidTr="001446AD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9D6A1A0" w14:textId="77777777" w:rsidR="001F0262" w:rsidRPr="00865E53" w:rsidRDefault="001F026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0333E5" w14:textId="1E6BF4CC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Bank No. (Contig: No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EA9795" w14:textId="6642250C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JAGELZ000000000 </w:t>
            </w:r>
            <w:r w:rsidRPr="001446A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Contig: 7127 to 714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5FC3B" w14:textId="35563F06" w:rsidR="001F0262" w:rsidRPr="001446AD" w:rsidRDefault="00403794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JAGEMA000000000 </w:t>
            </w:r>
            <w:r w:rsidR="001F0262" w:rsidRPr="001446AD">
              <w:rPr>
                <w:rFonts w:ascii="Times New Roman" w:hAnsi="Times New Roman" w:cs="Times New Roman"/>
                <w:sz w:val="16"/>
                <w:szCs w:val="16"/>
              </w:rPr>
              <w:t>(Contig: 8797 to 924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A39C0" w14:textId="7C14353D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B000000000 (Contig: 1295 to 132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65E2E" w14:textId="0C50F5E9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C000000000 (Contig: 97 to 13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7E60D" w14:textId="38A0F0C1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GEMD000000000</w:t>
            </w:r>
            <w:r w:rsidR="00401E6B" w:rsidRPr="00144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(Contig: 769 to 11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0D1444F" w14:textId="3B2802CB" w:rsidR="001F0262" w:rsidRPr="001446AD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16"/>
                <w:szCs w:val="16"/>
              </w:rPr>
              <w:t>JAFNIF000000000 (Contig: 182 to 2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365E64" w14:textId="77777777" w:rsidR="001F0262" w:rsidRPr="00865E53" w:rsidRDefault="001F026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A42" w:rsidRPr="00865E53" w14:paraId="0DB3F491" w14:textId="77777777" w:rsidTr="001446AD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74CFD" w14:textId="1FF4D2B6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50741751"/>
            <w:proofErr w:type="spellStart"/>
            <w:r w:rsidRPr="00865E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orhizobium</w:t>
            </w:r>
            <w:proofErr w:type="spellEnd"/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/ 5,731,152 </w:t>
            </w:r>
            <w:r w:rsidRPr="00865E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9E16824" w14:textId="6BC65D1D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DG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17650BF1" w14:textId="123A02F2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05310F" w14:textId="47F5DAE1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0" w:name="_Hlk50741873"/>
            <w:bookmarkStart w:id="11" w:name="_Hlk65854156"/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9</w:t>
            </w:r>
            <w:bookmarkEnd w:id="10"/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,225</w:t>
            </w:r>
            <w:bookmarkEnd w:id="11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37F3C6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,7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8FDF46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7,8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75734C" w14:textId="3F2334C3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9,6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CD4EF9F" w14:textId="556DE47E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FF96567" w14:textId="10562FA1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A42" w:rsidRPr="00865E53" w14:paraId="0C214CB8" w14:textId="77777777" w:rsidTr="001446AD">
        <w:trPr>
          <w:trHeight w:val="288"/>
        </w:trPr>
        <w:tc>
          <w:tcPr>
            <w:tcW w:w="2552" w:type="dxa"/>
            <w:vMerge/>
            <w:vAlign w:val="center"/>
          </w:tcPr>
          <w:p w14:paraId="164B5DEE" w14:textId="77777777" w:rsidR="00B73A42" w:rsidRPr="00865E53" w:rsidRDefault="00B73A4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5F3399" w14:textId="1120278E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RC%</w:t>
            </w:r>
          </w:p>
        </w:tc>
        <w:tc>
          <w:tcPr>
            <w:tcW w:w="1559" w:type="dxa"/>
          </w:tcPr>
          <w:p w14:paraId="334B6101" w14:textId="307462F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6DD536D5" w14:textId="002C0B71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04.52</w:t>
            </w:r>
          </w:p>
        </w:tc>
        <w:tc>
          <w:tcPr>
            <w:tcW w:w="1559" w:type="dxa"/>
            <w:shd w:val="clear" w:color="auto" w:fill="auto"/>
          </w:tcPr>
          <w:p w14:paraId="27A5708F" w14:textId="75EECE8F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8" w:type="dxa"/>
            <w:shd w:val="clear" w:color="auto" w:fill="auto"/>
          </w:tcPr>
          <w:p w14:paraId="10DBD613" w14:textId="6577284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559" w:type="dxa"/>
            <w:shd w:val="clear" w:color="auto" w:fill="auto"/>
          </w:tcPr>
          <w:p w14:paraId="5CB04C40" w14:textId="27510E0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26A19AD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B67E74C" w14:textId="77777777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9"/>
      <w:tr w:rsidR="00B73A42" w:rsidRPr="00865E53" w14:paraId="40D00AAB" w14:textId="77777777" w:rsidTr="001446AD">
        <w:trPr>
          <w:trHeight w:val="288"/>
        </w:trPr>
        <w:tc>
          <w:tcPr>
            <w:tcW w:w="2552" w:type="dxa"/>
            <w:vMerge/>
            <w:vAlign w:val="center"/>
            <w:hideMark/>
          </w:tcPr>
          <w:p w14:paraId="4BBA117A" w14:textId="77777777" w:rsidR="00B73A42" w:rsidRPr="00865E53" w:rsidRDefault="00B73A4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3C3D5501" w14:textId="49F7465C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Total contig</w:t>
            </w:r>
          </w:p>
        </w:tc>
        <w:tc>
          <w:tcPr>
            <w:tcW w:w="1559" w:type="dxa"/>
            <w:vAlign w:val="center"/>
            <w:hideMark/>
          </w:tcPr>
          <w:p w14:paraId="17F2DF7B" w14:textId="61DA17E5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 / 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433F38" w14:textId="1076D46D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,277 / 2,36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DD0CF4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4 / 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46BCA9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16 / 1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C09F4C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294 / 30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AAC02D9" w14:textId="076E6BA2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3F6094F" w14:textId="3E9F7C40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A42" w:rsidRPr="00865E53" w14:paraId="35331DFD" w14:textId="77777777" w:rsidTr="001446AD">
        <w:trPr>
          <w:trHeight w:val="288"/>
        </w:trPr>
        <w:tc>
          <w:tcPr>
            <w:tcW w:w="2552" w:type="dxa"/>
            <w:vMerge/>
            <w:vAlign w:val="center"/>
            <w:hideMark/>
          </w:tcPr>
          <w:p w14:paraId="08361C6A" w14:textId="77777777" w:rsidR="00B73A42" w:rsidRPr="00865E53" w:rsidRDefault="00B73A4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1EECBD44" w14:textId="77777777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559" w:type="dxa"/>
            <w:vAlign w:val="center"/>
            <w:hideMark/>
          </w:tcPr>
          <w:p w14:paraId="7B259A5D" w14:textId="7E25576B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4628E6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0,29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9BD100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,06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ADD7D9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,74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3E7A6B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4EB4BDC" w14:textId="27015E69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1CA33D4" w14:textId="3223EB29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A42" w:rsidRPr="00865E53" w14:paraId="3CDFC300" w14:textId="77777777" w:rsidTr="001446AD">
        <w:trPr>
          <w:trHeight w:val="288"/>
        </w:trPr>
        <w:tc>
          <w:tcPr>
            <w:tcW w:w="2552" w:type="dxa"/>
            <w:vMerge/>
            <w:vAlign w:val="center"/>
            <w:hideMark/>
          </w:tcPr>
          <w:p w14:paraId="051241D0" w14:textId="77777777" w:rsidR="00B73A42" w:rsidRPr="00865E53" w:rsidRDefault="00B73A4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2873864E" w14:textId="3C8AA2BC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53">
              <w:rPr>
                <w:rFonts w:ascii="Times New Roman" w:hAnsi="Times New Roman" w:cs="Times New Roman"/>
                <w:sz w:val="20"/>
                <w:szCs w:val="20"/>
              </w:rPr>
              <w:t>ANC</w:t>
            </w:r>
          </w:p>
        </w:tc>
        <w:tc>
          <w:tcPr>
            <w:tcW w:w="1559" w:type="dxa"/>
            <w:vAlign w:val="center"/>
            <w:hideMark/>
          </w:tcPr>
          <w:p w14:paraId="72F42B96" w14:textId="05768F08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6B63B9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19.7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DD9A28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6FC43B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C7BACA" w14:textId="77777777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46AD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655A96E" w14:textId="73D8AA7F" w:rsidR="00B73A42" w:rsidRPr="001446AD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F51B6D4" w14:textId="7A8FA5CD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3A42" w:rsidRPr="00865E53" w14:paraId="37FCD7AD" w14:textId="77777777" w:rsidTr="001446AD">
        <w:trPr>
          <w:trHeight w:val="288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0C6D72C" w14:textId="77777777" w:rsidR="00B73A42" w:rsidRPr="00865E53" w:rsidRDefault="00B73A42" w:rsidP="00B73A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3980C4" w14:textId="08420E31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Bank No. (Contig: No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40D8125" w14:textId="129428BC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794">
              <w:rPr>
                <w:rFonts w:ascii="Times New Roman" w:hAnsi="Times New Roman" w:cs="Times New Roman"/>
                <w:sz w:val="16"/>
                <w:szCs w:val="16"/>
              </w:rPr>
              <w:t xml:space="preserve">JAGELZ000000000 </w:t>
            </w:r>
            <w:r w:rsidRPr="00403794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03794">
              <w:rPr>
                <w:rFonts w:ascii="Times New Roman" w:hAnsi="Times New Roman" w:cs="Times New Roman"/>
                <w:sz w:val="16"/>
                <w:szCs w:val="16"/>
              </w:rPr>
              <w:t>Contig: 7143 to 714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04D25" w14:textId="08620182" w:rsidR="00B73A42" w:rsidRPr="00241F2B" w:rsidRDefault="00403794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</w:pPr>
            <w:r w:rsidRPr="001B3C21">
              <w:rPr>
                <w:rFonts w:ascii="Times New Roman" w:hAnsi="Times New Roman" w:cs="Times New Roman"/>
                <w:sz w:val="16"/>
                <w:szCs w:val="16"/>
              </w:rPr>
              <w:t>JAGEMA000000000</w:t>
            </w:r>
            <w:r w:rsidR="00B73A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73A42" w:rsidRPr="001B3C21">
              <w:rPr>
                <w:rFonts w:ascii="Times New Roman" w:hAnsi="Times New Roman" w:cs="Times New Roman"/>
                <w:sz w:val="16"/>
                <w:szCs w:val="16"/>
              </w:rPr>
              <w:t xml:space="preserve">(Contig: </w:t>
            </w:r>
            <w:r w:rsidR="00B73A42">
              <w:rPr>
                <w:rFonts w:ascii="Times New Roman" w:hAnsi="Times New Roman" w:cs="Times New Roman"/>
                <w:sz w:val="16"/>
                <w:szCs w:val="16"/>
              </w:rPr>
              <w:t>9244 to 11520</w:t>
            </w:r>
            <w:r w:rsidR="00B73A42" w:rsidRPr="001B3C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C6313" w14:textId="30908670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4AD4">
              <w:rPr>
                <w:rFonts w:ascii="Times New Roman" w:hAnsi="Times New Roman" w:cs="Times New Roman"/>
                <w:sz w:val="16"/>
                <w:szCs w:val="16"/>
              </w:rPr>
              <w:t>JAGEMB0000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44AD4">
              <w:rPr>
                <w:rFonts w:ascii="Times New Roman" w:hAnsi="Times New Roman" w:cs="Times New Roman"/>
                <w:sz w:val="16"/>
                <w:szCs w:val="16"/>
              </w:rPr>
              <w:t>(Contig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24 to 1347</w:t>
            </w:r>
            <w:r w:rsidRPr="00944AD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1B98D" w14:textId="12BE7D00" w:rsidR="00B73A42" w:rsidRPr="002C7E51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E51">
              <w:rPr>
                <w:rFonts w:ascii="Times New Roman" w:hAnsi="Times New Roman" w:cs="Times New Roman"/>
                <w:sz w:val="16"/>
                <w:szCs w:val="16"/>
              </w:rPr>
              <w:t>JAGEMC0000000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ontig: 136 to 25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83469" w14:textId="36460E57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52AC">
              <w:rPr>
                <w:rFonts w:ascii="Times New Roman" w:hAnsi="Times New Roman" w:cs="Times New Roman"/>
                <w:sz w:val="16"/>
                <w:szCs w:val="16"/>
              </w:rPr>
              <w:t>JAGEMD000000000</w:t>
            </w:r>
            <w:r w:rsidR="00401E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ontig: 1111 to 140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6F5FFD" w14:textId="77777777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C21719" w14:textId="77777777" w:rsidR="00B73A42" w:rsidRPr="00865E53" w:rsidRDefault="00B73A42" w:rsidP="00B73A42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2"/>
    <w:p w14:paraId="07323F6E" w14:textId="2E3A4ACA" w:rsidR="004E3BF1" w:rsidRPr="008618DF" w:rsidRDefault="004E3BF1" w:rsidP="004E3BF1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 N</w:t>
      </w:r>
      <w:r w:rsidR="009C7402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</w:t>
      </w: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_</w:t>
      </w:r>
      <w:r w:rsidR="009C7402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012985</w:t>
      </w: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r w:rsidR="000215E6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‘</w:t>
      </w:r>
      <w:proofErr w:type="spellStart"/>
      <w:r w:rsidR="001037C2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a</w:t>
      </w:r>
      <w:r w:rsidR="00306B0A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didatus</w:t>
      </w:r>
      <w:proofErr w:type="spellEnd"/>
      <w:r w:rsidR="004F3720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001037C2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</w:t>
      </w:r>
      <w:r w:rsidR="004F3720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beribacter</w:t>
      </w:r>
      <w:proofErr w:type="spellEnd"/>
      <w:r w:rsidR="004F3720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1037C2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siaticus</w:t>
      </w:r>
      <w:r w:rsidR="000215E6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’</w:t>
      </w: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9C7402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sy62</w:t>
      </w: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         </w:t>
      </w:r>
    </w:p>
    <w:p w14:paraId="63F1E71F" w14:textId="7090E4CF" w:rsidR="004E3BF1" w:rsidRPr="008618DF" w:rsidRDefault="004E3BF1" w:rsidP="004E3BF1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 NZ_CP041281.1, </w:t>
      </w:r>
      <w:r w:rsidR="000215E6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‘</w:t>
      </w:r>
      <w:proofErr w:type="spellStart"/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a</w:t>
      </w:r>
      <w:r w:rsidR="00306B0A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didatus</w:t>
      </w:r>
      <w:proofErr w:type="spellEnd"/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4F3720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offtella</w:t>
      </w:r>
      <w:proofErr w:type="spellEnd"/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rmature</w:t>
      </w:r>
      <w:r w:rsidR="000215E6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’</w:t>
      </w: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JRPAMB3</w:t>
      </w:r>
    </w:p>
    <w:p w14:paraId="31082320" w14:textId="01A6BFA1" w:rsidR="004E3BF1" w:rsidRPr="008618DF" w:rsidRDefault="004E3BF1" w:rsidP="004E3BF1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c NZ_CP041245.1, </w:t>
      </w:r>
      <w:r w:rsidR="000215E6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‘</w:t>
      </w:r>
      <w:proofErr w:type="spellStart"/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a</w:t>
      </w:r>
      <w:r w:rsidR="00306B0A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didatus</w:t>
      </w:r>
      <w:proofErr w:type="spellEnd"/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</w:t>
      </w:r>
      <w:r w:rsidR="004F3720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rsonella</w:t>
      </w:r>
      <w:proofErr w:type="spellEnd"/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uddii</w:t>
      </w:r>
      <w:proofErr w:type="spellEnd"/>
      <w:r w:rsidR="000215E6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’</w:t>
      </w: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JRPAMB3</w:t>
      </w:r>
    </w:p>
    <w:p w14:paraId="2C1568C4" w14:textId="5FD2CDDF" w:rsidR="004E3BF1" w:rsidRPr="008618DF" w:rsidRDefault="004E3BF1" w:rsidP="004E3BF1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</w:t>
      </w:r>
      <w:r w:rsidR="00A43FAF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Z_AMZJ01000000 / Wolbachia sp</w:t>
      </w:r>
      <w:r w:rsidR="001037C2" w:rsidRPr="008618DF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.</w:t>
      </w: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wDi</w:t>
      </w:r>
      <w:proofErr w:type="spellEnd"/>
    </w:p>
    <w:p w14:paraId="282A5CC8" w14:textId="5AB46973" w:rsidR="004E3BF1" w:rsidRPr="008618DF" w:rsidRDefault="004E3BF1" w:rsidP="004E3BF1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</w:t>
      </w:r>
      <w:r w:rsidR="006C3F69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NZ_CP042427 / </w:t>
      </w:r>
      <w:proofErr w:type="spellStart"/>
      <w:r w:rsidR="006C3F69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uc</w:t>
      </w:r>
      <w:r w:rsidR="004F3720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nera</w:t>
      </w:r>
      <w:proofErr w:type="spellEnd"/>
      <w:r w:rsidR="006C3F69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006C3F69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phidicola</w:t>
      </w:r>
      <w:proofErr w:type="spellEnd"/>
      <w:r w:rsidR="006C3F69" w:rsidRPr="008618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fa-UT1 </w:t>
      </w:r>
    </w:p>
    <w:p w14:paraId="61C43A03" w14:textId="01821397" w:rsidR="004E3BF1" w:rsidRPr="004C3E63" w:rsidRDefault="004E3BF1" w:rsidP="004E3BF1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f CADEUK010000000, </w:t>
      </w:r>
      <w:proofErr w:type="spellStart"/>
      <w:r w:rsidRPr="004C3E63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6C3F69" w:rsidRPr="004C3E63">
        <w:rPr>
          <w:rFonts w:ascii="Times New Roman" w:hAnsi="Times New Roman" w:cs="Times New Roman"/>
          <w:i/>
          <w:iCs/>
          <w:sz w:val="20"/>
          <w:szCs w:val="20"/>
        </w:rPr>
        <w:t>ur</w:t>
      </w:r>
      <w:r w:rsidR="004F3720" w:rsidRPr="004C3E63">
        <w:rPr>
          <w:rFonts w:ascii="Times New Roman" w:hAnsi="Times New Roman" w:cs="Times New Roman"/>
          <w:i/>
          <w:iCs/>
          <w:sz w:val="20"/>
          <w:szCs w:val="20"/>
        </w:rPr>
        <w:t>kholderia</w:t>
      </w:r>
      <w:proofErr w:type="spellEnd"/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C3E63">
        <w:rPr>
          <w:rFonts w:ascii="Times New Roman" w:hAnsi="Times New Roman" w:cs="Times New Roman"/>
          <w:i/>
          <w:iCs/>
          <w:sz w:val="20"/>
          <w:szCs w:val="20"/>
        </w:rPr>
        <w:t>cenocepacia</w:t>
      </w:r>
      <w:proofErr w:type="spellEnd"/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 J2315 </w:t>
      </w:r>
    </w:p>
    <w:p w14:paraId="1394A9CE" w14:textId="2AAC0458" w:rsidR="004E3BF1" w:rsidRPr="004C3E63" w:rsidRDefault="004E3BF1" w:rsidP="004E3BF1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g NC_010681, </w:t>
      </w:r>
      <w:proofErr w:type="spellStart"/>
      <w:r w:rsidRPr="004C3E63">
        <w:rPr>
          <w:rFonts w:ascii="Times New Roman" w:hAnsi="Times New Roman" w:cs="Times New Roman"/>
          <w:i/>
          <w:iCs/>
          <w:sz w:val="20"/>
          <w:szCs w:val="20"/>
        </w:rPr>
        <w:t>Par</w:t>
      </w:r>
      <w:r w:rsidR="004F3720" w:rsidRPr="004C3E63">
        <w:rPr>
          <w:rFonts w:ascii="Times New Roman" w:hAnsi="Times New Roman" w:cs="Times New Roman"/>
          <w:i/>
          <w:iCs/>
          <w:sz w:val="20"/>
          <w:szCs w:val="20"/>
        </w:rPr>
        <w:t>aburkholderia</w:t>
      </w:r>
      <w:proofErr w:type="spellEnd"/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C3E63">
        <w:rPr>
          <w:rFonts w:ascii="Times New Roman" w:hAnsi="Times New Roman" w:cs="Times New Roman"/>
          <w:i/>
          <w:iCs/>
          <w:sz w:val="20"/>
          <w:szCs w:val="20"/>
        </w:rPr>
        <w:t>phytofirmans</w:t>
      </w:r>
      <w:proofErr w:type="spellEnd"/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C3E63">
        <w:rPr>
          <w:rFonts w:ascii="Times New Roman" w:hAnsi="Times New Roman" w:cs="Times New Roman"/>
          <w:i/>
          <w:iCs/>
          <w:sz w:val="20"/>
          <w:szCs w:val="20"/>
        </w:rPr>
        <w:t>PsJn</w:t>
      </w:r>
      <w:proofErr w:type="spellEnd"/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;     </w:t>
      </w:r>
    </w:p>
    <w:p w14:paraId="475B248E" w14:textId="574C8DA5" w:rsidR="004E3BF1" w:rsidRPr="004C3E63" w:rsidRDefault="004E3BF1" w:rsidP="004E3BF1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C3E63">
        <w:rPr>
          <w:rFonts w:ascii="Times New Roman" w:hAnsi="Times New Roman" w:cs="Times New Roman"/>
          <w:i/>
          <w:iCs/>
          <w:sz w:val="20"/>
          <w:szCs w:val="20"/>
        </w:rPr>
        <w:t>h NC_015740, Pse</w:t>
      </w:r>
      <w:r w:rsidR="004F3720" w:rsidRPr="004C3E63">
        <w:rPr>
          <w:rFonts w:ascii="Times New Roman" w:hAnsi="Times New Roman" w:cs="Times New Roman"/>
          <w:i/>
          <w:iCs/>
          <w:sz w:val="20"/>
          <w:szCs w:val="20"/>
        </w:rPr>
        <w:t>udomonas</w:t>
      </w:r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4C3E63">
        <w:rPr>
          <w:rFonts w:ascii="Times New Roman" w:hAnsi="Times New Roman" w:cs="Times New Roman"/>
          <w:i/>
          <w:iCs/>
          <w:sz w:val="20"/>
          <w:szCs w:val="20"/>
        </w:rPr>
        <w:t>Stutzeri</w:t>
      </w:r>
      <w:proofErr w:type="spellEnd"/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 CGMCC 1.1803            </w:t>
      </w:r>
    </w:p>
    <w:p w14:paraId="17B8063C" w14:textId="597CDF5F" w:rsidR="004E3BF1" w:rsidRPr="004C3E63" w:rsidRDefault="004F3720" w:rsidP="004E3BF1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4C3E63">
        <w:rPr>
          <w:rFonts w:ascii="Times New Roman" w:hAnsi="Times New Roman" w:cs="Times New Roman"/>
          <w:i/>
          <w:iCs/>
          <w:sz w:val="20"/>
          <w:szCs w:val="20"/>
        </w:rPr>
        <w:t>i</w:t>
      </w:r>
      <w:proofErr w:type="spellEnd"/>
      <w:r w:rsidR="004E3BF1"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 NZ_CP025113, </w:t>
      </w:r>
      <w:proofErr w:type="spellStart"/>
      <w:r w:rsidR="004E3BF1" w:rsidRPr="004C3E63">
        <w:rPr>
          <w:rFonts w:ascii="Times New Roman" w:hAnsi="Times New Roman" w:cs="Times New Roman"/>
          <w:i/>
          <w:iCs/>
          <w:sz w:val="20"/>
          <w:szCs w:val="20"/>
        </w:rPr>
        <w:t>Bra</w:t>
      </w:r>
      <w:r w:rsidRPr="004C3E63">
        <w:rPr>
          <w:rFonts w:ascii="Times New Roman" w:hAnsi="Times New Roman" w:cs="Times New Roman"/>
          <w:i/>
          <w:iCs/>
          <w:sz w:val="20"/>
          <w:szCs w:val="20"/>
        </w:rPr>
        <w:t>dyrhizobium</w:t>
      </w:r>
      <w:proofErr w:type="spellEnd"/>
      <w:r w:rsidR="004E3BF1"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871ED3" w:rsidRPr="004C3E63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4E3BF1" w:rsidRPr="004C3E63">
        <w:rPr>
          <w:rFonts w:ascii="Times New Roman" w:hAnsi="Times New Roman" w:cs="Times New Roman"/>
          <w:i/>
          <w:iCs/>
          <w:sz w:val="20"/>
          <w:szCs w:val="20"/>
        </w:rPr>
        <w:t>p. SK17</w:t>
      </w:r>
    </w:p>
    <w:p w14:paraId="6B833080" w14:textId="17BEEBDA" w:rsidR="004E3BF1" w:rsidRPr="004E3BF1" w:rsidRDefault="004E3BF1" w:rsidP="004E3B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j NZ_CP044218, </w:t>
      </w:r>
      <w:proofErr w:type="spellStart"/>
      <w:r w:rsidRPr="004C3E63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="004F3720" w:rsidRPr="004C3E63">
        <w:rPr>
          <w:rFonts w:ascii="Times New Roman" w:hAnsi="Times New Roman" w:cs="Times New Roman"/>
          <w:i/>
          <w:iCs/>
          <w:sz w:val="20"/>
          <w:szCs w:val="20"/>
        </w:rPr>
        <w:t>esorhizobium</w:t>
      </w:r>
      <w:proofErr w:type="spellEnd"/>
      <w:r w:rsidRPr="004C3E63">
        <w:rPr>
          <w:rFonts w:ascii="Times New Roman" w:hAnsi="Times New Roman" w:cs="Times New Roman"/>
          <w:i/>
          <w:iCs/>
          <w:sz w:val="20"/>
          <w:szCs w:val="20"/>
        </w:rPr>
        <w:t xml:space="preserve"> terrae NIBRBAC 0005000504       </w:t>
      </w:r>
      <w:r w:rsidRPr="004E3BF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2E88C7F" w14:textId="77777777" w:rsidR="004E3BF1" w:rsidRPr="004E3BF1" w:rsidRDefault="004E3BF1" w:rsidP="004E3B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62B07D" w14:textId="77777777" w:rsidR="004E3BF1" w:rsidRPr="004E3BF1" w:rsidRDefault="004E3BF1" w:rsidP="004E3B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D15856" w14:textId="126AD042" w:rsidR="004E3BF1" w:rsidRDefault="004E3BF1" w:rsidP="00BB47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C42116" w14:textId="4D3609CE" w:rsidR="004F3720" w:rsidRDefault="004F3720" w:rsidP="00BB47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23023F" w14:textId="0F2AD79F" w:rsidR="004F3720" w:rsidRDefault="004F3720" w:rsidP="00BB47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9EB198" w14:textId="4E6D0A92" w:rsidR="00403794" w:rsidRDefault="004037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83B577C" w14:textId="77777777" w:rsidR="009A1644" w:rsidRDefault="009A1644" w:rsidP="00BB47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35B909" w14:textId="1B537092" w:rsidR="00EF64DA" w:rsidRPr="00476B8E" w:rsidRDefault="00896FCB" w:rsidP="00B119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_Hlk59483683"/>
      <w:r w:rsidRPr="00896FCB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476B8E">
        <w:rPr>
          <w:rFonts w:ascii="Times New Roman" w:hAnsi="Times New Roman" w:cs="Times New Roman"/>
          <w:b/>
          <w:bCs/>
          <w:sz w:val="24"/>
          <w:szCs w:val="24"/>
        </w:rPr>
        <w:t>|</w:t>
      </w:r>
      <w:bookmarkEnd w:id="12"/>
      <w:r w:rsidR="00476B8E">
        <w:rPr>
          <w:rFonts w:ascii="Times New Roman" w:hAnsi="Times New Roman" w:cs="Times New Roman"/>
          <w:sz w:val="24"/>
          <w:szCs w:val="24"/>
        </w:rPr>
        <w:t xml:space="preserve"> </w:t>
      </w:r>
      <w:r w:rsidR="00221815" w:rsidRPr="00476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list of draft genome sequences of Asian citrus psyllid (ACP) mitochondria, citrus mitochondria, and citrus chloroplast from seven samples collected </w:t>
      </w:r>
      <w:r w:rsidR="0092727B" w:rsidRPr="00476B8E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221815" w:rsidRPr="00476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uthern California. The sequences were described by f</w:t>
      </w:r>
      <w:r w:rsidR="0092727B" w:rsidRPr="00476B8E">
        <w:rPr>
          <w:rFonts w:ascii="Times New Roman" w:hAnsi="Times New Roman" w:cs="Times New Roman"/>
          <w:color w:val="000000" w:themeColor="text1"/>
          <w:sz w:val="24"/>
          <w:szCs w:val="24"/>
        </w:rPr>
        <w:t>ive</w:t>
      </w:r>
      <w:r w:rsidR="00221815" w:rsidRPr="00476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rics: DGS (draft genome size) in bp (bold), </w:t>
      </w:r>
      <w:r w:rsidR="0092727B" w:rsidRPr="00476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C% (percentage of DGS/Reference genome size), </w:t>
      </w:r>
      <w:r w:rsidR="00221815" w:rsidRPr="00476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contig in number (before validation / after validation), N50 in bp, and ANC (average nucleotide coverage). The draft genome sequences were acquired </w:t>
      </w:r>
      <w:r w:rsidR="0092727B" w:rsidRPr="00476B8E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221815" w:rsidRPr="00476B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stablished pipeline (Table 2) in this study. Data in this table were graphically presented in Fig. 2. Grey area represented no data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408"/>
        <w:gridCol w:w="1189"/>
        <w:gridCol w:w="1276"/>
        <w:gridCol w:w="1134"/>
        <w:gridCol w:w="1134"/>
        <w:gridCol w:w="1276"/>
        <w:gridCol w:w="1134"/>
        <w:gridCol w:w="1128"/>
      </w:tblGrid>
      <w:tr w:rsidR="0092727B" w:rsidRPr="007F394D" w14:paraId="0EE036C7" w14:textId="77777777" w:rsidTr="004D7F69">
        <w:trPr>
          <w:trHeight w:val="386"/>
        </w:trPr>
        <w:tc>
          <w:tcPr>
            <w:tcW w:w="2552" w:type="dxa"/>
            <w:vMerge w:val="restart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350FE" w14:textId="59AC7A7A" w:rsidR="0092727B" w:rsidRPr="004D7F69" w:rsidRDefault="0092727B" w:rsidP="00927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elle / Reference genome size / Accession number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vAlign w:val="center"/>
          </w:tcPr>
          <w:p w14:paraId="48C6C750" w14:textId="77777777" w:rsidR="0092727B" w:rsidRPr="007F394D" w:rsidRDefault="0092727B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1" w:type="dxa"/>
            <w:gridSpan w:val="7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2141A5" w14:textId="4EE11DB6" w:rsidR="0092727B" w:rsidRPr="004D7F69" w:rsidRDefault="0092727B" w:rsidP="00B17E74">
            <w:pPr>
              <w:spacing w:before="100" w:beforeAutospacing="1" w:after="100" w:afterAutospacing="1" w:line="25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</w:tr>
      <w:tr w:rsidR="0092727B" w:rsidRPr="007F394D" w14:paraId="6023B763" w14:textId="77777777" w:rsidTr="004D7F69">
        <w:trPr>
          <w:trHeight w:val="386"/>
        </w:trPr>
        <w:tc>
          <w:tcPr>
            <w:tcW w:w="2552" w:type="dxa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F5FE8" w14:textId="0ED3428B" w:rsidR="0092727B" w:rsidRPr="007F394D" w:rsidRDefault="0092727B" w:rsidP="00C972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08" w:type="dxa"/>
            <w:tcBorders>
              <w:bottom w:val="single" w:sz="6" w:space="0" w:color="auto"/>
            </w:tcBorders>
            <w:vAlign w:val="center"/>
          </w:tcPr>
          <w:p w14:paraId="566F1E7F" w14:textId="32A657F4" w:rsidR="0092727B" w:rsidRPr="004D7F69" w:rsidRDefault="0092727B" w:rsidP="00C972A8">
            <w:pPr>
              <w:spacing w:before="100" w:beforeAutospacing="1" w:after="100" w:afterAutospacing="1" w:line="252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ed metrics</w:t>
            </w:r>
          </w:p>
        </w:tc>
        <w:tc>
          <w:tcPr>
            <w:tcW w:w="118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FF1D875" w14:textId="218AFBA3" w:rsidR="0092727B" w:rsidRPr="007F394D" w:rsidRDefault="0092727B" w:rsidP="00C972A8">
            <w:pPr>
              <w:spacing w:before="100" w:beforeAutospacing="1" w:after="100" w:afterAutospacing="1"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A-SBCA19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C09F70A" w14:textId="77777777" w:rsidR="0092727B" w:rsidRPr="007F394D" w:rsidRDefault="0092727B" w:rsidP="00C972A8">
            <w:pPr>
              <w:spacing w:before="100" w:beforeAutospacing="1" w:after="100" w:afterAutospacing="1"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A-SBCA18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5572243" w14:textId="77777777" w:rsidR="0092727B" w:rsidRPr="007F394D" w:rsidRDefault="0092727B" w:rsidP="00C972A8">
            <w:pPr>
              <w:spacing w:before="100" w:beforeAutospacing="1" w:after="100" w:afterAutospacing="1"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A-RSCA17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ACA1FE9" w14:textId="77777777" w:rsidR="0092727B" w:rsidRPr="007F394D" w:rsidRDefault="0092727B" w:rsidP="00C972A8">
            <w:pPr>
              <w:spacing w:before="100" w:beforeAutospacing="1" w:after="100" w:afterAutospacing="1"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A-TECA18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736F0A1" w14:textId="77777777" w:rsidR="0092727B" w:rsidRPr="007F394D" w:rsidRDefault="0092727B" w:rsidP="00C972A8">
            <w:pPr>
              <w:spacing w:before="100" w:beforeAutospacing="1" w:after="100" w:afterAutospacing="1"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A-AHCA17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2FD096" w14:textId="77777777" w:rsidR="0092727B" w:rsidRPr="007F394D" w:rsidRDefault="0092727B" w:rsidP="00C972A8">
            <w:pPr>
              <w:spacing w:before="100" w:beforeAutospacing="1" w:after="100" w:afterAutospacing="1"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C-SBCA19</w:t>
            </w:r>
          </w:p>
        </w:tc>
        <w:tc>
          <w:tcPr>
            <w:tcW w:w="11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61B32E" w14:textId="77777777" w:rsidR="0092727B" w:rsidRPr="007F394D" w:rsidRDefault="0092727B" w:rsidP="00C972A8">
            <w:pPr>
              <w:spacing w:before="100" w:beforeAutospacing="1" w:after="100" w:afterAutospacing="1" w:line="252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C-AHCA17</w:t>
            </w:r>
          </w:p>
        </w:tc>
      </w:tr>
      <w:tr w:rsidR="00B17E74" w:rsidRPr="007F394D" w14:paraId="5CFFE305" w14:textId="77777777" w:rsidTr="004D7F69">
        <w:trPr>
          <w:trHeight w:val="288"/>
        </w:trPr>
        <w:tc>
          <w:tcPr>
            <w:tcW w:w="2552" w:type="dxa"/>
            <w:vMerge w:val="restart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D83D5" w14:textId="7053DF7B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ACP Mitochondria</w:t>
            </w:r>
            <w:r w:rsidR="00F33530" w:rsidRPr="007F394D">
              <w:rPr>
                <w:rFonts w:ascii="Times New Roman" w:hAnsi="Times New Roman" w:cs="Times New Roman"/>
                <w:sz w:val="24"/>
                <w:szCs w:val="24"/>
              </w:rPr>
              <w:t xml:space="preserve"> /15,027 bp / KY426014               </w:t>
            </w:r>
          </w:p>
        </w:tc>
        <w:tc>
          <w:tcPr>
            <w:tcW w:w="1408" w:type="dxa"/>
            <w:tcBorders>
              <w:top w:val="single" w:sz="6" w:space="0" w:color="auto"/>
            </w:tcBorders>
            <w:vAlign w:val="center"/>
            <w:hideMark/>
          </w:tcPr>
          <w:p w14:paraId="558757A5" w14:textId="6E7E5BEB" w:rsidR="00B17E74" w:rsidRPr="007F394D" w:rsidRDefault="00C90D7B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DGS</w:t>
            </w:r>
          </w:p>
        </w:tc>
        <w:tc>
          <w:tcPr>
            <w:tcW w:w="1189" w:type="dxa"/>
            <w:tcBorders>
              <w:top w:val="single" w:sz="6" w:space="0" w:color="auto"/>
            </w:tcBorders>
            <w:vAlign w:val="center"/>
            <w:hideMark/>
          </w:tcPr>
          <w:p w14:paraId="443A49E8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34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  <w:hideMark/>
          </w:tcPr>
          <w:p w14:paraId="0B321184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,11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  <w:hideMark/>
          </w:tcPr>
          <w:p w14:paraId="1AD6AC54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,11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  <w:hideMark/>
          </w:tcPr>
          <w:p w14:paraId="389DCEE9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96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  <w:hideMark/>
          </w:tcPr>
          <w:p w14:paraId="1917838F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,45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54C3D1B0" w14:textId="5BFF1415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775041F9" w14:textId="7EC4B921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8F1" w:rsidRPr="007F394D" w14:paraId="6C9B98D5" w14:textId="77777777" w:rsidTr="004D7F69">
        <w:trPr>
          <w:trHeight w:val="288"/>
        </w:trPr>
        <w:tc>
          <w:tcPr>
            <w:tcW w:w="2552" w:type="dxa"/>
            <w:vMerge/>
            <w:vAlign w:val="center"/>
          </w:tcPr>
          <w:p w14:paraId="4E3B4CBB" w14:textId="77777777" w:rsidR="00DF18F1" w:rsidRPr="007F394D" w:rsidRDefault="00DF18F1" w:rsidP="00DF18F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</w:tcPr>
          <w:p w14:paraId="53FB8CDB" w14:textId="0B5FC34C" w:rsidR="00DF18F1" w:rsidRPr="007F394D" w:rsidRDefault="007F394D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RC%</w:t>
            </w:r>
          </w:p>
        </w:tc>
        <w:tc>
          <w:tcPr>
            <w:tcW w:w="1189" w:type="dxa"/>
          </w:tcPr>
          <w:p w14:paraId="74578F1D" w14:textId="76F41F48" w:rsidR="00DF18F1" w:rsidRPr="001446A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95.43</w:t>
            </w:r>
          </w:p>
        </w:tc>
        <w:tc>
          <w:tcPr>
            <w:tcW w:w="1276" w:type="dxa"/>
          </w:tcPr>
          <w:p w14:paraId="5E1A3868" w14:textId="0E610E43" w:rsidR="00DF18F1" w:rsidRPr="001446A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00.58</w:t>
            </w:r>
          </w:p>
        </w:tc>
        <w:tc>
          <w:tcPr>
            <w:tcW w:w="1134" w:type="dxa"/>
          </w:tcPr>
          <w:p w14:paraId="2EF2C4C6" w14:textId="3C6CD29E" w:rsidR="00DF18F1" w:rsidRPr="001446A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00.59</w:t>
            </w:r>
          </w:p>
        </w:tc>
        <w:tc>
          <w:tcPr>
            <w:tcW w:w="1134" w:type="dxa"/>
          </w:tcPr>
          <w:p w14:paraId="3273B559" w14:textId="35D8CCAB" w:rsidR="00DF18F1" w:rsidRPr="001446A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99.58</w:t>
            </w:r>
          </w:p>
        </w:tc>
        <w:tc>
          <w:tcPr>
            <w:tcW w:w="1276" w:type="dxa"/>
          </w:tcPr>
          <w:p w14:paraId="1C00F3DF" w14:textId="59308AB8" w:rsidR="00DF18F1" w:rsidRPr="001446A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6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02.8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B987200" w14:textId="77777777" w:rsidR="00DF18F1" w:rsidRPr="007F394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E7E6E6" w:themeFill="background2"/>
            <w:vAlign w:val="center"/>
          </w:tcPr>
          <w:p w14:paraId="525A487C" w14:textId="77777777" w:rsidR="00DF18F1" w:rsidRPr="007F394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E74" w:rsidRPr="007F394D" w14:paraId="6F2DE26A" w14:textId="77777777" w:rsidTr="004D7F69">
        <w:trPr>
          <w:trHeight w:val="288"/>
        </w:trPr>
        <w:tc>
          <w:tcPr>
            <w:tcW w:w="2552" w:type="dxa"/>
            <w:vMerge/>
            <w:vAlign w:val="center"/>
            <w:hideMark/>
          </w:tcPr>
          <w:p w14:paraId="5FB51081" w14:textId="77777777" w:rsidR="00B17E74" w:rsidRPr="007F394D" w:rsidRDefault="00B17E74" w:rsidP="000706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  <w:hideMark/>
          </w:tcPr>
          <w:p w14:paraId="40470EF6" w14:textId="6537BE3B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Total contig</w:t>
            </w:r>
          </w:p>
        </w:tc>
        <w:tc>
          <w:tcPr>
            <w:tcW w:w="1189" w:type="dxa"/>
            <w:vAlign w:val="center"/>
            <w:hideMark/>
          </w:tcPr>
          <w:p w14:paraId="0115D501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vAlign w:val="center"/>
            <w:hideMark/>
          </w:tcPr>
          <w:p w14:paraId="3D992E7A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898D11E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99B4630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34E0748F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F422182" w14:textId="4B85053A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E7E6E6" w:themeFill="background2"/>
            <w:vAlign w:val="center"/>
          </w:tcPr>
          <w:p w14:paraId="370C5537" w14:textId="63B25573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E74" w:rsidRPr="007F394D" w14:paraId="71361277" w14:textId="77777777" w:rsidTr="004D7F69">
        <w:trPr>
          <w:trHeight w:val="288"/>
        </w:trPr>
        <w:tc>
          <w:tcPr>
            <w:tcW w:w="2552" w:type="dxa"/>
            <w:vMerge/>
            <w:vAlign w:val="center"/>
            <w:hideMark/>
          </w:tcPr>
          <w:p w14:paraId="4E53E8A1" w14:textId="77777777" w:rsidR="00B17E74" w:rsidRPr="007F394D" w:rsidRDefault="00B17E74" w:rsidP="000706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  <w:hideMark/>
          </w:tcPr>
          <w:p w14:paraId="04104687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189" w:type="dxa"/>
            <w:vAlign w:val="center"/>
            <w:hideMark/>
          </w:tcPr>
          <w:p w14:paraId="7F6E5AF1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,629</w:t>
            </w:r>
          </w:p>
        </w:tc>
        <w:tc>
          <w:tcPr>
            <w:tcW w:w="1276" w:type="dxa"/>
            <w:vAlign w:val="center"/>
            <w:hideMark/>
          </w:tcPr>
          <w:p w14:paraId="47A3CEB4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5,114</w:t>
            </w:r>
          </w:p>
        </w:tc>
        <w:tc>
          <w:tcPr>
            <w:tcW w:w="1134" w:type="dxa"/>
            <w:vAlign w:val="center"/>
            <w:hideMark/>
          </w:tcPr>
          <w:p w14:paraId="723DB2AB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5,116</w:t>
            </w:r>
          </w:p>
        </w:tc>
        <w:tc>
          <w:tcPr>
            <w:tcW w:w="1134" w:type="dxa"/>
            <w:vAlign w:val="center"/>
            <w:hideMark/>
          </w:tcPr>
          <w:p w14:paraId="43FC3DCF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4,964</w:t>
            </w:r>
          </w:p>
        </w:tc>
        <w:tc>
          <w:tcPr>
            <w:tcW w:w="1276" w:type="dxa"/>
            <w:vAlign w:val="center"/>
            <w:hideMark/>
          </w:tcPr>
          <w:p w14:paraId="3EDC196C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5,45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3CC355C" w14:textId="60D17D9B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shd w:val="clear" w:color="auto" w:fill="E7E6E6" w:themeFill="background2"/>
            <w:vAlign w:val="center"/>
          </w:tcPr>
          <w:p w14:paraId="0C27E2D7" w14:textId="492663DA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E74" w:rsidRPr="007F394D" w14:paraId="0D9F714F" w14:textId="77777777" w:rsidTr="004D7F69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6F608F" w14:textId="77777777" w:rsidR="00B17E74" w:rsidRPr="007F394D" w:rsidRDefault="00B17E74" w:rsidP="000706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  <w:hideMark/>
          </w:tcPr>
          <w:p w14:paraId="45D81535" w14:textId="2177C7F1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ANC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  <w:hideMark/>
          </w:tcPr>
          <w:p w14:paraId="0DB26222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3672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0F6B5798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4765.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40C2043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8149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03E6D1B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3649.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75EC5236" w14:textId="7394CC4E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63,586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C35082" w14:textId="465F44A5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F463A4" w14:textId="5FCC9439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E74" w:rsidRPr="007F394D" w14:paraId="5974E398" w14:textId="77777777" w:rsidTr="004D7F69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A9860" w14:textId="7E7A6D09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Citrus mitochondria</w:t>
            </w:r>
            <w:r w:rsidR="00F33530" w:rsidRPr="007F394D">
              <w:rPr>
                <w:rFonts w:ascii="Times New Roman" w:hAnsi="Times New Roman" w:cs="Times New Roman"/>
                <w:sz w:val="24"/>
                <w:szCs w:val="24"/>
              </w:rPr>
              <w:t xml:space="preserve"> / 640,906 bp /</w:t>
            </w:r>
            <w:r w:rsidR="0092727B" w:rsidRPr="007F3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3530" w:rsidRPr="007F394D">
              <w:rPr>
                <w:rFonts w:ascii="Times New Roman" w:hAnsi="Times New Roman" w:cs="Times New Roman"/>
                <w:sz w:val="24"/>
                <w:szCs w:val="24"/>
              </w:rPr>
              <w:t xml:space="preserve">NC_037463            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  <w:hideMark/>
          </w:tcPr>
          <w:p w14:paraId="4F4468F3" w14:textId="33C4AA9D" w:rsidR="00B17E74" w:rsidRPr="007F394D" w:rsidRDefault="00C90D7B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DGS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7B1676" w14:textId="6030C4DB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3195ABA" w14:textId="780B2FAC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EBA4B58" w14:textId="2BE7D60B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BE9242A" w14:textId="35E4F716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A1D5E1C" w14:textId="14B66FA0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780C5D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5,392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447F0F25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4,800</w:t>
            </w:r>
          </w:p>
        </w:tc>
      </w:tr>
      <w:tr w:rsidR="00DF18F1" w:rsidRPr="007F394D" w14:paraId="3B92029E" w14:textId="77777777" w:rsidTr="004D7F69">
        <w:trPr>
          <w:trHeight w:val="288"/>
        </w:trPr>
        <w:tc>
          <w:tcPr>
            <w:tcW w:w="2552" w:type="dxa"/>
            <w:vMerge/>
            <w:vAlign w:val="center"/>
          </w:tcPr>
          <w:p w14:paraId="4C398508" w14:textId="77777777" w:rsidR="00DF18F1" w:rsidRPr="007F394D" w:rsidRDefault="00DF18F1" w:rsidP="00DF18F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</w:tcPr>
          <w:p w14:paraId="55B16DA1" w14:textId="22A407B6" w:rsidR="00DF18F1" w:rsidRPr="007F394D" w:rsidRDefault="007F394D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r w:rsidR="00DF18F1" w:rsidRPr="007F394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89" w:type="dxa"/>
            <w:shd w:val="clear" w:color="auto" w:fill="E7E6E6" w:themeFill="background2"/>
            <w:vAlign w:val="center"/>
          </w:tcPr>
          <w:p w14:paraId="12C79EA5" w14:textId="77777777" w:rsidR="00DF18F1" w:rsidRPr="007F394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F1DDBAA" w14:textId="77777777" w:rsidR="00DF18F1" w:rsidRPr="007F394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780B352" w14:textId="77777777" w:rsidR="00DF18F1" w:rsidRPr="007F394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F6C0ADB" w14:textId="77777777" w:rsidR="00DF18F1" w:rsidRPr="007F394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EE96AFF" w14:textId="77777777" w:rsidR="00DF18F1" w:rsidRPr="007F394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BA80CA" w14:textId="3646A370" w:rsidR="00DF18F1" w:rsidRPr="007F394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96.02</w:t>
            </w:r>
          </w:p>
        </w:tc>
        <w:tc>
          <w:tcPr>
            <w:tcW w:w="1128" w:type="dxa"/>
          </w:tcPr>
          <w:p w14:paraId="3CEBC283" w14:textId="4EF8DD6C" w:rsidR="00DF18F1" w:rsidRPr="007F394D" w:rsidRDefault="00DF18F1" w:rsidP="00DF18F1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95.93</w:t>
            </w:r>
          </w:p>
        </w:tc>
      </w:tr>
      <w:tr w:rsidR="00B17E74" w:rsidRPr="007F394D" w14:paraId="1792B3CD" w14:textId="77777777" w:rsidTr="004D7F69">
        <w:trPr>
          <w:trHeight w:val="288"/>
        </w:trPr>
        <w:tc>
          <w:tcPr>
            <w:tcW w:w="2552" w:type="dxa"/>
            <w:vMerge/>
            <w:vAlign w:val="center"/>
            <w:hideMark/>
          </w:tcPr>
          <w:p w14:paraId="744C204C" w14:textId="77777777" w:rsidR="00B17E74" w:rsidRPr="007F394D" w:rsidRDefault="00B17E74" w:rsidP="000706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  <w:hideMark/>
          </w:tcPr>
          <w:p w14:paraId="277FFAE6" w14:textId="2689BDCB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Total contig</w:t>
            </w:r>
          </w:p>
        </w:tc>
        <w:tc>
          <w:tcPr>
            <w:tcW w:w="1189" w:type="dxa"/>
            <w:shd w:val="clear" w:color="auto" w:fill="E7E6E6" w:themeFill="background2"/>
            <w:vAlign w:val="center"/>
          </w:tcPr>
          <w:p w14:paraId="73C9039F" w14:textId="57A6EC52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19CE234" w14:textId="2E6E4702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A9E86AE" w14:textId="66AA4D8F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EA1BE58" w14:textId="06C24A55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E100206" w14:textId="49FCEAA3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F1AD85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28" w:type="dxa"/>
            <w:vAlign w:val="center"/>
          </w:tcPr>
          <w:p w14:paraId="059A9D57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17E74" w:rsidRPr="007F394D" w14:paraId="4DCC17C5" w14:textId="77777777" w:rsidTr="004D7F69">
        <w:trPr>
          <w:trHeight w:val="288"/>
        </w:trPr>
        <w:tc>
          <w:tcPr>
            <w:tcW w:w="2552" w:type="dxa"/>
            <w:vMerge/>
            <w:vAlign w:val="center"/>
            <w:hideMark/>
          </w:tcPr>
          <w:p w14:paraId="720884DB" w14:textId="77777777" w:rsidR="00B17E74" w:rsidRPr="007F394D" w:rsidRDefault="00B17E74" w:rsidP="000706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  <w:hideMark/>
          </w:tcPr>
          <w:p w14:paraId="4BDDA70A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189" w:type="dxa"/>
            <w:shd w:val="clear" w:color="auto" w:fill="E7E6E6" w:themeFill="background2"/>
            <w:vAlign w:val="center"/>
          </w:tcPr>
          <w:p w14:paraId="115E109D" w14:textId="51E7C8DE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0B012AD" w14:textId="1D75F940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DC9672A" w14:textId="78CE4D3C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2879AD1" w14:textId="512E5060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74AEE42" w14:textId="39C4E26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3A26115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7,355</w:t>
            </w:r>
          </w:p>
        </w:tc>
        <w:tc>
          <w:tcPr>
            <w:tcW w:w="1128" w:type="dxa"/>
            <w:vAlign w:val="center"/>
          </w:tcPr>
          <w:p w14:paraId="67734FDF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88,694</w:t>
            </w:r>
          </w:p>
        </w:tc>
      </w:tr>
      <w:tr w:rsidR="00B17E74" w:rsidRPr="007F394D" w14:paraId="3F52B051" w14:textId="77777777" w:rsidTr="004D7F69">
        <w:trPr>
          <w:trHeight w:val="288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B8C0C7" w14:textId="77777777" w:rsidR="00B17E74" w:rsidRPr="007F394D" w:rsidRDefault="00B17E74" w:rsidP="000706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  <w:hideMark/>
          </w:tcPr>
          <w:p w14:paraId="2FC84E76" w14:textId="150CB063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ANC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276D93D" w14:textId="6CE2AE86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478C0DF" w14:textId="29924EB8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8BD7F7" w14:textId="4E2982F8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E91E55" w14:textId="78AADE92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3D899A" w14:textId="4411C4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C676AF" w14:textId="0DA53FB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8598E" w:rsidRPr="007F39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910.14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FC40DD0" w14:textId="7B2F1114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6,619.17</w:t>
            </w:r>
          </w:p>
        </w:tc>
      </w:tr>
      <w:tr w:rsidR="00B17E74" w:rsidRPr="007F394D" w14:paraId="5992D597" w14:textId="77777777" w:rsidTr="004D7F69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2DF67" w14:textId="1A623A69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Citrus chloroplast</w:t>
            </w:r>
            <w:r w:rsidR="00392771" w:rsidRPr="007F394D">
              <w:rPr>
                <w:rFonts w:ascii="Times New Roman" w:hAnsi="Times New Roman" w:cs="Times New Roman"/>
                <w:sz w:val="24"/>
                <w:szCs w:val="24"/>
              </w:rPr>
              <w:t xml:space="preserve"> / 160,129 / DQ864733             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  <w:hideMark/>
          </w:tcPr>
          <w:p w14:paraId="3A81534D" w14:textId="16375EAD" w:rsidR="00B17E74" w:rsidRPr="007F394D" w:rsidRDefault="00C90D7B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DGS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E65857F" w14:textId="640CB762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BF086A" w14:textId="4E6DC433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6B2BBF3" w14:textId="51C35A58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1E13344" w14:textId="092E56C4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7789750" w14:textId="4F4E4809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D54B97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2,06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44C1CAEE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3,385</w:t>
            </w:r>
          </w:p>
        </w:tc>
      </w:tr>
      <w:tr w:rsidR="00106CBB" w:rsidRPr="007F394D" w14:paraId="7786FD06" w14:textId="77777777" w:rsidTr="004D7F69">
        <w:trPr>
          <w:trHeight w:val="288"/>
        </w:trPr>
        <w:tc>
          <w:tcPr>
            <w:tcW w:w="2552" w:type="dxa"/>
            <w:vMerge/>
            <w:vAlign w:val="center"/>
          </w:tcPr>
          <w:p w14:paraId="6C39FD1C" w14:textId="77777777" w:rsidR="00106CBB" w:rsidRPr="007F394D" w:rsidRDefault="00106CBB" w:rsidP="00106C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</w:tcPr>
          <w:p w14:paraId="07B010E3" w14:textId="70426278" w:rsidR="00106CBB" w:rsidRPr="007F394D" w:rsidRDefault="007F394D" w:rsidP="00106CBB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r w:rsidR="00106CBB" w:rsidRPr="007F394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89" w:type="dxa"/>
            <w:shd w:val="clear" w:color="auto" w:fill="E7E6E6" w:themeFill="background2"/>
            <w:vAlign w:val="center"/>
          </w:tcPr>
          <w:p w14:paraId="088495BB" w14:textId="77777777" w:rsidR="00106CBB" w:rsidRPr="007F394D" w:rsidRDefault="00106CBB" w:rsidP="00106CBB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170E26D" w14:textId="77777777" w:rsidR="00106CBB" w:rsidRPr="007F394D" w:rsidRDefault="00106CBB" w:rsidP="00106CBB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2AB51FB" w14:textId="77777777" w:rsidR="00106CBB" w:rsidRPr="007F394D" w:rsidRDefault="00106CBB" w:rsidP="00106CBB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174D09E" w14:textId="77777777" w:rsidR="00106CBB" w:rsidRPr="007F394D" w:rsidRDefault="00106CBB" w:rsidP="00106CBB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9740D59" w14:textId="77777777" w:rsidR="00106CBB" w:rsidRPr="007F394D" w:rsidRDefault="00106CBB" w:rsidP="00106CBB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30E1E7" w14:textId="3C535AFE" w:rsidR="00106CBB" w:rsidRPr="007F394D" w:rsidRDefault="00106CBB" w:rsidP="00106CBB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94.96</w:t>
            </w:r>
          </w:p>
        </w:tc>
        <w:tc>
          <w:tcPr>
            <w:tcW w:w="1128" w:type="dxa"/>
          </w:tcPr>
          <w:p w14:paraId="52573B33" w14:textId="64D6852F" w:rsidR="00106CBB" w:rsidRPr="007F394D" w:rsidRDefault="00106CBB" w:rsidP="00106CBB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83.30</w:t>
            </w:r>
          </w:p>
        </w:tc>
      </w:tr>
      <w:tr w:rsidR="00B17E74" w:rsidRPr="007F394D" w14:paraId="45AE1932" w14:textId="77777777" w:rsidTr="004D7F69">
        <w:trPr>
          <w:trHeight w:val="288"/>
        </w:trPr>
        <w:tc>
          <w:tcPr>
            <w:tcW w:w="2552" w:type="dxa"/>
            <w:vMerge/>
            <w:vAlign w:val="center"/>
            <w:hideMark/>
          </w:tcPr>
          <w:p w14:paraId="7118E67B" w14:textId="77777777" w:rsidR="00B17E74" w:rsidRPr="007F394D" w:rsidRDefault="00B17E74" w:rsidP="000706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  <w:hideMark/>
          </w:tcPr>
          <w:p w14:paraId="634EFAB6" w14:textId="0D42DEDB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Total contig</w:t>
            </w:r>
          </w:p>
        </w:tc>
        <w:tc>
          <w:tcPr>
            <w:tcW w:w="1189" w:type="dxa"/>
            <w:shd w:val="clear" w:color="auto" w:fill="E7E6E6" w:themeFill="background2"/>
            <w:vAlign w:val="center"/>
          </w:tcPr>
          <w:p w14:paraId="67F50609" w14:textId="5CC1A0E8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DF57304" w14:textId="714E1D29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C4A41F0" w14:textId="7E392505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7D053BB" w14:textId="0A0BB55B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E28E19C" w14:textId="56E42928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157E291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28" w:type="dxa"/>
            <w:vAlign w:val="center"/>
          </w:tcPr>
          <w:p w14:paraId="439BA8F8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17E74" w:rsidRPr="007F394D" w14:paraId="0DD55FB9" w14:textId="77777777" w:rsidTr="004D7F69">
        <w:trPr>
          <w:trHeight w:val="288"/>
        </w:trPr>
        <w:tc>
          <w:tcPr>
            <w:tcW w:w="2552" w:type="dxa"/>
            <w:vMerge/>
            <w:vAlign w:val="center"/>
            <w:hideMark/>
          </w:tcPr>
          <w:p w14:paraId="43096A9B" w14:textId="77777777" w:rsidR="00B17E74" w:rsidRPr="007F394D" w:rsidRDefault="00B17E74" w:rsidP="000706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  <w:hideMark/>
          </w:tcPr>
          <w:p w14:paraId="5B4B952C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189" w:type="dxa"/>
            <w:shd w:val="clear" w:color="auto" w:fill="E7E6E6" w:themeFill="background2"/>
            <w:vAlign w:val="center"/>
          </w:tcPr>
          <w:p w14:paraId="7DA6A328" w14:textId="66D555FC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CCE1E21" w14:textId="63D7BF5E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A66C7B6" w14:textId="4A63704B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4083E00" w14:textId="38AFC69E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B3F5845" w14:textId="0B46DD98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F9C0CE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7,366</w:t>
            </w:r>
          </w:p>
        </w:tc>
        <w:tc>
          <w:tcPr>
            <w:tcW w:w="1128" w:type="dxa"/>
            <w:vAlign w:val="center"/>
          </w:tcPr>
          <w:p w14:paraId="36664E44" w14:textId="7777777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34,157</w:t>
            </w:r>
          </w:p>
        </w:tc>
      </w:tr>
      <w:tr w:rsidR="00B17E74" w:rsidRPr="007F394D" w14:paraId="049429F4" w14:textId="77777777" w:rsidTr="004D7F69">
        <w:trPr>
          <w:trHeight w:val="288"/>
        </w:trPr>
        <w:tc>
          <w:tcPr>
            <w:tcW w:w="2552" w:type="dxa"/>
            <w:vMerge/>
            <w:vAlign w:val="center"/>
            <w:hideMark/>
          </w:tcPr>
          <w:p w14:paraId="4DC5E797" w14:textId="77777777" w:rsidR="00B17E74" w:rsidRPr="007F394D" w:rsidRDefault="00B17E74" w:rsidP="000706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Align w:val="center"/>
            <w:hideMark/>
          </w:tcPr>
          <w:p w14:paraId="3C526C37" w14:textId="3E85FF4B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ANC</w:t>
            </w:r>
          </w:p>
        </w:tc>
        <w:tc>
          <w:tcPr>
            <w:tcW w:w="1189" w:type="dxa"/>
            <w:shd w:val="clear" w:color="auto" w:fill="E7E6E6" w:themeFill="background2"/>
            <w:vAlign w:val="center"/>
          </w:tcPr>
          <w:p w14:paraId="410E4416" w14:textId="2EBC097C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B56CC1E" w14:textId="08228103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BE189B8" w14:textId="47A10AA7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66D2420" w14:textId="285B0A26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40F8FA8" w14:textId="21508069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683752" w14:textId="6759CD8A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5,502.01</w:t>
            </w:r>
          </w:p>
        </w:tc>
        <w:tc>
          <w:tcPr>
            <w:tcW w:w="1128" w:type="dxa"/>
            <w:vAlign w:val="center"/>
          </w:tcPr>
          <w:p w14:paraId="141F01C9" w14:textId="2E6EAFC4" w:rsidR="00B17E74" w:rsidRPr="007F394D" w:rsidRDefault="00B17E74" w:rsidP="00070613">
            <w:pPr>
              <w:spacing w:before="100" w:beforeAutospacing="1" w:after="100" w:afterAutospacing="1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394D">
              <w:rPr>
                <w:rFonts w:ascii="Times New Roman" w:hAnsi="Times New Roman" w:cs="Times New Roman"/>
                <w:sz w:val="24"/>
                <w:szCs w:val="24"/>
              </w:rPr>
              <w:t>10,039.04</w:t>
            </w:r>
          </w:p>
        </w:tc>
      </w:tr>
    </w:tbl>
    <w:p w14:paraId="1BFF5881" w14:textId="1476A168" w:rsidR="00903052" w:rsidRDefault="00896F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6F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84A5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76B8E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106CBB">
        <w:rPr>
          <w:rFonts w:ascii="Times New Roman" w:hAnsi="Times New Roman" w:cs="Times New Roman"/>
          <w:sz w:val="24"/>
          <w:szCs w:val="24"/>
        </w:rPr>
        <w:t xml:space="preserve"> </w:t>
      </w:r>
      <w:r w:rsidR="00CE6CAD">
        <w:rPr>
          <w:rFonts w:ascii="Times New Roman" w:hAnsi="Times New Roman" w:cs="Times New Roman"/>
          <w:sz w:val="24"/>
          <w:szCs w:val="24"/>
        </w:rPr>
        <w:t>BLAST comparisons between draft genome sequence (DGS</w:t>
      </w:r>
      <w:r w:rsidR="00055EFF">
        <w:rPr>
          <w:rFonts w:ascii="Times New Roman" w:hAnsi="Times New Roman" w:cs="Times New Roman"/>
          <w:sz w:val="24"/>
          <w:szCs w:val="24"/>
        </w:rPr>
        <w:t>,</w:t>
      </w:r>
      <w:r w:rsidR="00055EFF" w:rsidRPr="00055EFF">
        <w:t xml:space="preserve"> </w:t>
      </w:r>
      <w:r w:rsidR="00055EFF" w:rsidRPr="00055EFF">
        <w:rPr>
          <w:rFonts w:ascii="Times New Roman" w:hAnsi="Times New Roman" w:cs="Times New Roman"/>
          <w:sz w:val="24"/>
          <w:szCs w:val="24"/>
        </w:rPr>
        <w:t>603,974</w:t>
      </w:r>
      <w:r w:rsidR="00055EFF">
        <w:rPr>
          <w:rFonts w:ascii="Times New Roman" w:hAnsi="Times New Roman" w:cs="Times New Roman"/>
          <w:sz w:val="24"/>
          <w:szCs w:val="24"/>
        </w:rPr>
        <w:t xml:space="preserve"> bp</w:t>
      </w:r>
      <w:r w:rsidR="00CE6CAD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="00106CBB" w:rsidRPr="005A12A3">
        <w:rPr>
          <w:rFonts w:ascii="Times New Roman" w:hAnsi="Times New Roman" w:cs="Times New Roman"/>
          <w:i/>
          <w:iCs/>
          <w:sz w:val="24"/>
          <w:szCs w:val="24"/>
        </w:rPr>
        <w:t>Buchnera</w:t>
      </w:r>
      <w:proofErr w:type="spellEnd"/>
      <w:r w:rsidR="005A12A3" w:rsidRPr="005A12A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A12A3" w:rsidRPr="00CE6CAD">
        <w:rPr>
          <w:rFonts w:ascii="Times New Roman" w:hAnsi="Times New Roman" w:cs="Times New Roman"/>
          <w:sz w:val="24"/>
          <w:szCs w:val="24"/>
        </w:rPr>
        <w:t>sp</w:t>
      </w:r>
      <w:r w:rsidR="00CE6CAD">
        <w:rPr>
          <w:rFonts w:ascii="Times New Roman" w:hAnsi="Times New Roman" w:cs="Times New Roman"/>
          <w:sz w:val="24"/>
          <w:szCs w:val="24"/>
        </w:rPr>
        <w:t>.</w:t>
      </w:r>
      <w:r w:rsidR="005A12A3">
        <w:rPr>
          <w:rFonts w:ascii="Times New Roman" w:hAnsi="Times New Roman" w:cs="Times New Roman"/>
          <w:sz w:val="24"/>
          <w:szCs w:val="24"/>
        </w:rPr>
        <w:t xml:space="preserve"> A-SBCA19</w:t>
      </w:r>
      <w:r w:rsidR="00CE6CAD">
        <w:rPr>
          <w:rFonts w:ascii="Times New Roman" w:hAnsi="Times New Roman" w:cs="Times New Roman"/>
          <w:sz w:val="24"/>
          <w:szCs w:val="24"/>
        </w:rPr>
        <w:t xml:space="preserve"> and complete genome sequence of </w:t>
      </w:r>
      <w:proofErr w:type="spellStart"/>
      <w:r w:rsidR="00CE6CAD" w:rsidRPr="00CE6CAD">
        <w:rPr>
          <w:rFonts w:ascii="Times New Roman" w:hAnsi="Times New Roman" w:cs="Times New Roman"/>
          <w:i/>
          <w:iCs/>
          <w:sz w:val="24"/>
          <w:szCs w:val="24"/>
        </w:rPr>
        <w:t>Buchnera</w:t>
      </w:r>
      <w:proofErr w:type="spellEnd"/>
      <w:r w:rsidR="00CE6CAD" w:rsidRPr="00CE6CA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E6CAD" w:rsidRPr="00CE6CAD">
        <w:rPr>
          <w:rFonts w:ascii="Times New Roman" w:hAnsi="Times New Roman" w:cs="Times New Roman"/>
          <w:i/>
          <w:iCs/>
          <w:sz w:val="24"/>
          <w:szCs w:val="24"/>
        </w:rPr>
        <w:t>aphidicola</w:t>
      </w:r>
      <w:proofErr w:type="spellEnd"/>
      <w:r w:rsidR="00CE6CAD">
        <w:rPr>
          <w:rFonts w:ascii="Times New Roman" w:hAnsi="Times New Roman" w:cs="Times New Roman"/>
          <w:sz w:val="24"/>
          <w:szCs w:val="24"/>
        </w:rPr>
        <w:t xml:space="preserve"> Afa-UT1</w:t>
      </w:r>
      <w:r w:rsidR="00055EFF">
        <w:rPr>
          <w:rFonts w:ascii="Times New Roman" w:hAnsi="Times New Roman" w:cs="Times New Roman"/>
          <w:sz w:val="24"/>
          <w:szCs w:val="24"/>
        </w:rPr>
        <w:t xml:space="preserve"> (</w:t>
      </w:r>
      <w:r w:rsidR="00055EFF" w:rsidRPr="00055EFF">
        <w:rPr>
          <w:rFonts w:ascii="Times New Roman" w:hAnsi="Times New Roman" w:cs="Times New Roman"/>
          <w:sz w:val="24"/>
          <w:szCs w:val="24"/>
        </w:rPr>
        <w:t>NZ_CP042427</w:t>
      </w:r>
      <w:r w:rsidR="00055EFF">
        <w:rPr>
          <w:rFonts w:ascii="Times New Roman" w:hAnsi="Times New Roman" w:cs="Times New Roman"/>
          <w:sz w:val="24"/>
          <w:szCs w:val="24"/>
        </w:rPr>
        <w:t xml:space="preserve">, </w:t>
      </w:r>
      <w:r w:rsidR="00055EFF" w:rsidRPr="00055EFF">
        <w:rPr>
          <w:rFonts w:ascii="Times New Roman" w:hAnsi="Times New Roman" w:cs="Times New Roman"/>
          <w:sz w:val="24"/>
          <w:szCs w:val="24"/>
        </w:rPr>
        <w:t>634,931</w:t>
      </w:r>
      <w:r w:rsidR="00055EFF">
        <w:rPr>
          <w:rFonts w:ascii="Times New Roman" w:hAnsi="Times New Roman" w:cs="Times New Roman"/>
          <w:sz w:val="24"/>
          <w:szCs w:val="24"/>
        </w:rPr>
        <w:t xml:space="preserve"> bp)</w:t>
      </w:r>
      <w:r w:rsidR="00CE6CAD">
        <w:rPr>
          <w:rFonts w:ascii="Times New Roman" w:hAnsi="Times New Roman" w:cs="Times New Roman"/>
          <w:sz w:val="24"/>
          <w:szCs w:val="24"/>
        </w:rPr>
        <w:t xml:space="preserve">. The two bacteria had an ANI of 86.94. 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889"/>
        <w:gridCol w:w="1418"/>
        <w:gridCol w:w="1234"/>
        <w:gridCol w:w="1747"/>
      </w:tblGrid>
      <w:tr w:rsidR="000B79B6" w:rsidRPr="007F394D" w14:paraId="3F1BA2D6" w14:textId="77777777" w:rsidTr="001F0262"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FC40492" w14:textId="10FCE37A" w:rsidR="000B79B6" w:rsidRPr="004D7F69" w:rsidRDefault="000B79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7F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us</w:t>
            </w:r>
          </w:p>
        </w:tc>
        <w:tc>
          <w:tcPr>
            <w:tcW w:w="2889" w:type="dxa"/>
            <w:tcBorders>
              <w:top w:val="single" w:sz="4" w:space="0" w:color="auto"/>
              <w:bottom w:val="nil"/>
            </w:tcBorders>
          </w:tcPr>
          <w:p w14:paraId="62B95D53" w14:textId="52E2E6F2" w:rsidR="000B79B6" w:rsidRPr="004D7F69" w:rsidRDefault="000B79B6" w:rsidP="000B79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7F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37FBB" w14:textId="46656525" w:rsidR="000B79B6" w:rsidRPr="004D7F69" w:rsidRDefault="000B79B6" w:rsidP="000B79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7F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e </w:t>
            </w:r>
            <w:r w:rsidR="007F394D" w:rsidRPr="004D7F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ze</w:t>
            </w:r>
            <w:r w:rsidRPr="004D7F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bp)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7247CFD2" w14:textId="3476A511" w:rsidR="000B79B6" w:rsidRPr="004D7F69" w:rsidRDefault="000B79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7F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imilarity </w:t>
            </w:r>
            <w:r w:rsidRPr="004D7F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0B79B6" w:rsidRPr="007F394D" w14:paraId="1F2CC478" w14:textId="77777777" w:rsidTr="001F0262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FFDD5C1" w14:textId="46494ABD" w:rsidR="000B79B6" w:rsidRPr="00476B8E" w:rsidRDefault="000B79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bottom w:val="single" w:sz="4" w:space="0" w:color="auto"/>
            </w:tcBorders>
          </w:tcPr>
          <w:p w14:paraId="74C487EF" w14:textId="53E5CE25" w:rsidR="000B79B6" w:rsidRPr="00476B8E" w:rsidRDefault="000B79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E622D5" w14:textId="7C3E1550" w:rsidR="000B79B6" w:rsidRPr="00476B8E" w:rsidRDefault="000B79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SBCA19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0B14E4D8" w14:textId="4367F02E" w:rsidR="000B79B6" w:rsidRPr="00476B8E" w:rsidRDefault="000B79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a-UT1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27FE2F1F" w14:textId="0461BC04" w:rsidR="000B79B6" w:rsidRPr="00476B8E" w:rsidRDefault="000B79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</w:tr>
      <w:tr w:rsidR="000B79B6" w:rsidRPr="007F394D" w14:paraId="1AA29947" w14:textId="77777777" w:rsidTr="001F0262">
        <w:tc>
          <w:tcPr>
            <w:tcW w:w="1080" w:type="dxa"/>
            <w:tcBorders>
              <w:top w:val="single" w:sz="4" w:space="0" w:color="auto"/>
            </w:tcBorders>
          </w:tcPr>
          <w:p w14:paraId="186A49A4" w14:textId="6B91A730" w:rsidR="000B79B6" w:rsidRPr="00476B8E" w:rsidRDefault="000B79B6" w:rsidP="00640FC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76B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rs</w:t>
            </w:r>
            <w:proofErr w:type="spellEnd"/>
            <w:r w:rsidRPr="00476B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889" w:type="dxa"/>
            <w:tcBorders>
              <w:top w:val="single" w:sz="4" w:space="0" w:color="auto"/>
            </w:tcBorders>
          </w:tcPr>
          <w:p w14:paraId="37D4A0CB" w14:textId="264E8C2A" w:rsidR="000B79B6" w:rsidRPr="00476B8E" w:rsidRDefault="000B79B6" w:rsidP="00640FC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S rRN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BDB836" w14:textId="329FCEFD" w:rsidR="000B79B6" w:rsidRPr="00476B8E" w:rsidRDefault="000B79B6" w:rsidP="00640FC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537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D67D64D" w14:textId="7EC56113" w:rsidR="000B79B6" w:rsidRPr="00476B8E" w:rsidRDefault="000B79B6" w:rsidP="00640FC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548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4097C6A9" w14:textId="46A75F2F" w:rsidR="000B79B6" w:rsidRPr="00476B8E" w:rsidRDefault="000B79B6" w:rsidP="00640FC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8.24% </w:t>
            </w:r>
          </w:p>
        </w:tc>
      </w:tr>
      <w:tr w:rsidR="000B79B6" w:rsidRPr="007F394D" w14:paraId="4BCA878C" w14:textId="77777777" w:rsidTr="008A1990">
        <w:tc>
          <w:tcPr>
            <w:tcW w:w="1080" w:type="dxa"/>
          </w:tcPr>
          <w:p w14:paraId="64667E18" w14:textId="75914347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76B8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476B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S</w:t>
            </w:r>
            <w:proofErr w:type="spellEnd"/>
          </w:p>
        </w:tc>
        <w:tc>
          <w:tcPr>
            <w:tcW w:w="2889" w:type="dxa"/>
          </w:tcPr>
          <w:p w14:paraId="155EE659" w14:textId="253F8384" w:rsidR="000B79B6" w:rsidRPr="00476B8E" w:rsidRDefault="008A1990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artate—tRNA ligase </w:t>
            </w:r>
          </w:p>
        </w:tc>
        <w:tc>
          <w:tcPr>
            <w:tcW w:w="1418" w:type="dxa"/>
          </w:tcPr>
          <w:p w14:paraId="4B004D16" w14:textId="73296043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760</w:t>
            </w:r>
          </w:p>
        </w:tc>
        <w:tc>
          <w:tcPr>
            <w:tcW w:w="1234" w:type="dxa"/>
          </w:tcPr>
          <w:p w14:paraId="659A342F" w14:textId="669D8557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761</w:t>
            </w:r>
          </w:p>
        </w:tc>
        <w:tc>
          <w:tcPr>
            <w:tcW w:w="1747" w:type="dxa"/>
          </w:tcPr>
          <w:p w14:paraId="67D0DE31" w14:textId="4FB1693E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9%</w:t>
            </w:r>
          </w:p>
        </w:tc>
      </w:tr>
      <w:tr w:rsidR="000B79B6" w:rsidRPr="007F394D" w14:paraId="2D24D5E6" w14:textId="77777777" w:rsidTr="008A1990">
        <w:tc>
          <w:tcPr>
            <w:tcW w:w="1080" w:type="dxa"/>
            <w:tcBorders>
              <w:bottom w:val="nil"/>
            </w:tcBorders>
          </w:tcPr>
          <w:p w14:paraId="18477E2D" w14:textId="62BF511C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76B8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 w:rsidRPr="00476B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yrA</w:t>
            </w:r>
            <w:proofErr w:type="spellEnd"/>
          </w:p>
        </w:tc>
        <w:tc>
          <w:tcPr>
            <w:tcW w:w="2889" w:type="dxa"/>
            <w:tcBorders>
              <w:bottom w:val="nil"/>
            </w:tcBorders>
          </w:tcPr>
          <w:p w14:paraId="45D40901" w14:textId="58E315DD" w:rsidR="000B79B6" w:rsidRPr="00476B8E" w:rsidRDefault="008A1990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 gyrase subunit A </w:t>
            </w:r>
          </w:p>
        </w:tc>
        <w:tc>
          <w:tcPr>
            <w:tcW w:w="1418" w:type="dxa"/>
            <w:tcBorders>
              <w:bottom w:val="nil"/>
            </w:tcBorders>
          </w:tcPr>
          <w:p w14:paraId="09C035F4" w14:textId="74B7AF7B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514</w:t>
            </w:r>
          </w:p>
        </w:tc>
        <w:tc>
          <w:tcPr>
            <w:tcW w:w="1234" w:type="dxa"/>
            <w:tcBorders>
              <w:bottom w:val="nil"/>
            </w:tcBorders>
          </w:tcPr>
          <w:p w14:paraId="2DE29A0F" w14:textId="54C17EC0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520</w:t>
            </w:r>
          </w:p>
        </w:tc>
        <w:tc>
          <w:tcPr>
            <w:tcW w:w="1747" w:type="dxa"/>
            <w:tcBorders>
              <w:bottom w:val="nil"/>
            </w:tcBorders>
          </w:tcPr>
          <w:p w14:paraId="693D0D6C" w14:textId="7273E775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0%</w:t>
            </w:r>
          </w:p>
        </w:tc>
      </w:tr>
      <w:tr w:rsidR="000B79B6" w:rsidRPr="007F394D" w14:paraId="33AD9F83" w14:textId="77777777" w:rsidTr="001F0262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2143524" w14:textId="600F605E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76B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2889" w:type="dxa"/>
            <w:tcBorders>
              <w:top w:val="nil"/>
              <w:bottom w:val="single" w:sz="4" w:space="0" w:color="auto"/>
            </w:tcBorders>
          </w:tcPr>
          <w:p w14:paraId="7232AA75" w14:textId="29A137E0" w:rsidR="000B79B6" w:rsidRPr="00476B8E" w:rsidRDefault="008A1990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er membrane porin A 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C477426" w14:textId="726A46FF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26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14:paraId="5C3FE059" w14:textId="10F88A84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29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198E8AA1" w14:textId="35DFE8FD" w:rsidR="000B79B6" w:rsidRPr="00476B8E" w:rsidRDefault="000B79B6" w:rsidP="00B0751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B8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76B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2%</w:t>
            </w:r>
          </w:p>
        </w:tc>
      </w:tr>
    </w:tbl>
    <w:p w14:paraId="1F44F4B9" w14:textId="559B4BFC" w:rsidR="00AC03B5" w:rsidRDefault="005A12A3" w:rsidP="000B79B6">
      <w:pPr>
        <w:spacing w:after="0" w:line="240" w:lineRule="auto"/>
        <w:ind w:left="240" w:hangingChars="100" w:hanging="240"/>
        <w:rPr>
          <w:rFonts w:ascii="Times New Roman" w:hAnsi="Times New Roman" w:cs="Times New Roman"/>
          <w:i/>
          <w:iCs/>
          <w:sz w:val="24"/>
          <w:szCs w:val="24"/>
        </w:rPr>
      </w:pPr>
      <w:r w:rsidRPr="00476B8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476B8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C03B5" w:rsidRPr="00476B8E">
        <w:rPr>
          <w:rFonts w:ascii="Times New Roman" w:hAnsi="Times New Roman" w:cs="Times New Roman"/>
          <w:i/>
          <w:iCs/>
          <w:sz w:val="24"/>
          <w:szCs w:val="24"/>
        </w:rPr>
        <w:t>BLASTn</w:t>
      </w:r>
      <w:proofErr w:type="spellEnd"/>
      <w:r w:rsidR="00AC03B5" w:rsidRPr="00476B8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B79B6" w:rsidRPr="00476B8E">
        <w:rPr>
          <w:rFonts w:ascii="Times New Roman" w:hAnsi="Times New Roman" w:cs="Times New Roman"/>
          <w:i/>
          <w:iCs/>
          <w:sz w:val="24"/>
          <w:szCs w:val="24"/>
        </w:rPr>
        <w:t xml:space="preserve">parameters: </w:t>
      </w:r>
      <w:r w:rsidR="00AC03B5" w:rsidRPr="00476B8E">
        <w:rPr>
          <w:rFonts w:ascii="Times New Roman" w:hAnsi="Times New Roman" w:cs="Times New Roman"/>
          <w:i/>
          <w:iCs/>
          <w:sz w:val="24"/>
          <w:szCs w:val="24"/>
        </w:rPr>
        <w:t>Word size = 11; e-value &gt; 1E-64</w:t>
      </w:r>
      <w:r w:rsidR="000B79B6" w:rsidRPr="00476B8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AC03B5" w:rsidRPr="00476B8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1BEE381" w14:textId="532AA75A" w:rsidR="00125BEF" w:rsidRDefault="00125BEF" w:rsidP="000B79B6">
      <w:pPr>
        <w:spacing w:after="0" w:line="240" w:lineRule="auto"/>
        <w:ind w:left="240" w:hangingChars="100" w:hanging="240"/>
        <w:rPr>
          <w:rFonts w:ascii="Times New Roman" w:hAnsi="Times New Roman" w:cs="Times New Roman"/>
          <w:i/>
          <w:iCs/>
          <w:sz w:val="24"/>
          <w:szCs w:val="24"/>
        </w:rPr>
      </w:pPr>
    </w:p>
    <w:p w14:paraId="6C9E8C2E" w14:textId="653458F3" w:rsidR="007940B7" w:rsidRPr="008A1990" w:rsidRDefault="007940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940B7" w:rsidRPr="008A1990" w:rsidSect="00B17E74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C14ED" w14:textId="77777777" w:rsidR="00DF46E5" w:rsidRDefault="00DF46E5" w:rsidP="00711B9C">
      <w:pPr>
        <w:spacing w:after="0" w:line="240" w:lineRule="auto"/>
      </w:pPr>
      <w:r>
        <w:separator/>
      </w:r>
    </w:p>
  </w:endnote>
  <w:endnote w:type="continuationSeparator" w:id="0">
    <w:p w14:paraId="3F56D4C0" w14:textId="77777777" w:rsidR="00DF46E5" w:rsidRDefault="00DF46E5" w:rsidP="00711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1979C" w14:textId="77777777" w:rsidR="00DF46E5" w:rsidRDefault="00DF46E5" w:rsidP="00711B9C">
      <w:pPr>
        <w:spacing w:after="0" w:line="240" w:lineRule="auto"/>
      </w:pPr>
      <w:r>
        <w:separator/>
      </w:r>
    </w:p>
  </w:footnote>
  <w:footnote w:type="continuationSeparator" w:id="0">
    <w:p w14:paraId="0F094F8A" w14:textId="77777777" w:rsidR="00DF46E5" w:rsidRDefault="00DF46E5" w:rsidP="00711B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C6204F"/>
    <w:multiLevelType w:val="hybridMultilevel"/>
    <w:tmpl w:val="A9B87F58"/>
    <w:lvl w:ilvl="0" w:tplc="719CF8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93E"/>
    <w:rsid w:val="0000125A"/>
    <w:rsid w:val="00004EF5"/>
    <w:rsid w:val="00014116"/>
    <w:rsid w:val="00015578"/>
    <w:rsid w:val="000215E6"/>
    <w:rsid w:val="00024FBE"/>
    <w:rsid w:val="00051448"/>
    <w:rsid w:val="00055EFF"/>
    <w:rsid w:val="00070613"/>
    <w:rsid w:val="00074900"/>
    <w:rsid w:val="0008033A"/>
    <w:rsid w:val="000905EF"/>
    <w:rsid w:val="00097A96"/>
    <w:rsid w:val="000A291B"/>
    <w:rsid w:val="000B05DD"/>
    <w:rsid w:val="000B175E"/>
    <w:rsid w:val="000B79B6"/>
    <w:rsid w:val="000C23B5"/>
    <w:rsid w:val="000C52AC"/>
    <w:rsid w:val="000D568C"/>
    <w:rsid w:val="000D719D"/>
    <w:rsid w:val="000D74C8"/>
    <w:rsid w:val="000F2745"/>
    <w:rsid w:val="000F52E8"/>
    <w:rsid w:val="000F7D2A"/>
    <w:rsid w:val="001037C2"/>
    <w:rsid w:val="00106CBB"/>
    <w:rsid w:val="00113469"/>
    <w:rsid w:val="0011423C"/>
    <w:rsid w:val="00115C5F"/>
    <w:rsid w:val="00125BEF"/>
    <w:rsid w:val="001446AD"/>
    <w:rsid w:val="00144D05"/>
    <w:rsid w:val="0015189E"/>
    <w:rsid w:val="001553A2"/>
    <w:rsid w:val="00164C23"/>
    <w:rsid w:val="001671BE"/>
    <w:rsid w:val="001741B6"/>
    <w:rsid w:val="00186CC3"/>
    <w:rsid w:val="0019776C"/>
    <w:rsid w:val="00197C6A"/>
    <w:rsid w:val="001B3C21"/>
    <w:rsid w:val="001D130B"/>
    <w:rsid w:val="001D1668"/>
    <w:rsid w:val="001E7F11"/>
    <w:rsid w:val="001F0262"/>
    <w:rsid w:val="001F107C"/>
    <w:rsid w:val="001F248B"/>
    <w:rsid w:val="001F529A"/>
    <w:rsid w:val="00204059"/>
    <w:rsid w:val="00221815"/>
    <w:rsid w:val="00234ED0"/>
    <w:rsid w:val="00235D8A"/>
    <w:rsid w:val="0023656A"/>
    <w:rsid w:val="00241F2B"/>
    <w:rsid w:val="00247AEC"/>
    <w:rsid w:val="00266F12"/>
    <w:rsid w:val="0027783C"/>
    <w:rsid w:val="002C1A13"/>
    <w:rsid w:val="002C7E51"/>
    <w:rsid w:val="002D54B5"/>
    <w:rsid w:val="002F1392"/>
    <w:rsid w:val="003039E8"/>
    <w:rsid w:val="00306B0A"/>
    <w:rsid w:val="00312AC4"/>
    <w:rsid w:val="00320140"/>
    <w:rsid w:val="00327387"/>
    <w:rsid w:val="00327C59"/>
    <w:rsid w:val="00341BD6"/>
    <w:rsid w:val="00343F95"/>
    <w:rsid w:val="00344C79"/>
    <w:rsid w:val="00354B43"/>
    <w:rsid w:val="00355CE7"/>
    <w:rsid w:val="003700D7"/>
    <w:rsid w:val="00374704"/>
    <w:rsid w:val="00386F85"/>
    <w:rsid w:val="00392771"/>
    <w:rsid w:val="003967F5"/>
    <w:rsid w:val="003C022E"/>
    <w:rsid w:val="003D23A9"/>
    <w:rsid w:val="003D3979"/>
    <w:rsid w:val="003D4E55"/>
    <w:rsid w:val="00401E6B"/>
    <w:rsid w:val="00403794"/>
    <w:rsid w:val="004147C1"/>
    <w:rsid w:val="00423C8F"/>
    <w:rsid w:val="00425600"/>
    <w:rsid w:val="00437678"/>
    <w:rsid w:val="00444DD2"/>
    <w:rsid w:val="004536F3"/>
    <w:rsid w:val="00464E56"/>
    <w:rsid w:val="004721BA"/>
    <w:rsid w:val="00476B8E"/>
    <w:rsid w:val="0047775F"/>
    <w:rsid w:val="004830C8"/>
    <w:rsid w:val="00484BBD"/>
    <w:rsid w:val="0048598E"/>
    <w:rsid w:val="004A0F6A"/>
    <w:rsid w:val="004C3E63"/>
    <w:rsid w:val="004C7CE8"/>
    <w:rsid w:val="004D288C"/>
    <w:rsid w:val="004D57E5"/>
    <w:rsid w:val="004D7F69"/>
    <w:rsid w:val="004E3BF1"/>
    <w:rsid w:val="004F3720"/>
    <w:rsid w:val="004F3FC8"/>
    <w:rsid w:val="00512A3E"/>
    <w:rsid w:val="00517906"/>
    <w:rsid w:val="005379C1"/>
    <w:rsid w:val="00546155"/>
    <w:rsid w:val="00563A5C"/>
    <w:rsid w:val="00567C73"/>
    <w:rsid w:val="005753FA"/>
    <w:rsid w:val="0059082E"/>
    <w:rsid w:val="005A12A3"/>
    <w:rsid w:val="005A294D"/>
    <w:rsid w:val="005C4C89"/>
    <w:rsid w:val="005D6A1F"/>
    <w:rsid w:val="005D7F9A"/>
    <w:rsid w:val="005E5028"/>
    <w:rsid w:val="005F0171"/>
    <w:rsid w:val="005F5DB5"/>
    <w:rsid w:val="00622A63"/>
    <w:rsid w:val="00640FC6"/>
    <w:rsid w:val="00654525"/>
    <w:rsid w:val="006602E0"/>
    <w:rsid w:val="006632DE"/>
    <w:rsid w:val="0067511F"/>
    <w:rsid w:val="00676DF8"/>
    <w:rsid w:val="006939D9"/>
    <w:rsid w:val="00694354"/>
    <w:rsid w:val="00695EA0"/>
    <w:rsid w:val="006B46CB"/>
    <w:rsid w:val="006B4E3E"/>
    <w:rsid w:val="006B77FD"/>
    <w:rsid w:val="006C3F69"/>
    <w:rsid w:val="006D5EB7"/>
    <w:rsid w:val="006F0050"/>
    <w:rsid w:val="006F132B"/>
    <w:rsid w:val="006F76D0"/>
    <w:rsid w:val="00706F17"/>
    <w:rsid w:val="007101F9"/>
    <w:rsid w:val="00711B9C"/>
    <w:rsid w:val="007157B4"/>
    <w:rsid w:val="00722DAF"/>
    <w:rsid w:val="00751787"/>
    <w:rsid w:val="00762B61"/>
    <w:rsid w:val="00767847"/>
    <w:rsid w:val="00772348"/>
    <w:rsid w:val="0077746E"/>
    <w:rsid w:val="0078154E"/>
    <w:rsid w:val="007940B7"/>
    <w:rsid w:val="007A7E9D"/>
    <w:rsid w:val="007C11F1"/>
    <w:rsid w:val="007C3E2E"/>
    <w:rsid w:val="007D5169"/>
    <w:rsid w:val="007E3715"/>
    <w:rsid w:val="007F394D"/>
    <w:rsid w:val="00801207"/>
    <w:rsid w:val="00814110"/>
    <w:rsid w:val="00832AC5"/>
    <w:rsid w:val="00843E77"/>
    <w:rsid w:val="00844EE1"/>
    <w:rsid w:val="00847AB0"/>
    <w:rsid w:val="008618DF"/>
    <w:rsid w:val="00865E53"/>
    <w:rsid w:val="00866087"/>
    <w:rsid w:val="00871ED3"/>
    <w:rsid w:val="008772CE"/>
    <w:rsid w:val="008829B0"/>
    <w:rsid w:val="00896FCB"/>
    <w:rsid w:val="008A1990"/>
    <w:rsid w:val="008A1FAC"/>
    <w:rsid w:val="008C5B9C"/>
    <w:rsid w:val="008D195C"/>
    <w:rsid w:val="008D3B07"/>
    <w:rsid w:val="008D4122"/>
    <w:rsid w:val="008D6A77"/>
    <w:rsid w:val="008D6C9B"/>
    <w:rsid w:val="008E34FB"/>
    <w:rsid w:val="00903052"/>
    <w:rsid w:val="0092727B"/>
    <w:rsid w:val="00927E3E"/>
    <w:rsid w:val="00930836"/>
    <w:rsid w:val="00937AAC"/>
    <w:rsid w:val="00944AD4"/>
    <w:rsid w:val="00962556"/>
    <w:rsid w:val="0097276D"/>
    <w:rsid w:val="009861DE"/>
    <w:rsid w:val="00996AA0"/>
    <w:rsid w:val="009A0DEE"/>
    <w:rsid w:val="009A1644"/>
    <w:rsid w:val="009A1A40"/>
    <w:rsid w:val="009C7402"/>
    <w:rsid w:val="009D39BA"/>
    <w:rsid w:val="009F2ABA"/>
    <w:rsid w:val="009F5806"/>
    <w:rsid w:val="00A16A42"/>
    <w:rsid w:val="00A25DF5"/>
    <w:rsid w:val="00A316F1"/>
    <w:rsid w:val="00A43FAF"/>
    <w:rsid w:val="00AA2BBE"/>
    <w:rsid w:val="00AB146E"/>
    <w:rsid w:val="00AC03B5"/>
    <w:rsid w:val="00AC2F73"/>
    <w:rsid w:val="00AD2D34"/>
    <w:rsid w:val="00AD3E62"/>
    <w:rsid w:val="00AD71DD"/>
    <w:rsid w:val="00AF27B6"/>
    <w:rsid w:val="00B02164"/>
    <w:rsid w:val="00B07514"/>
    <w:rsid w:val="00B119D3"/>
    <w:rsid w:val="00B17E74"/>
    <w:rsid w:val="00B208E6"/>
    <w:rsid w:val="00B37147"/>
    <w:rsid w:val="00B4340F"/>
    <w:rsid w:val="00B65197"/>
    <w:rsid w:val="00B73A42"/>
    <w:rsid w:val="00B7585F"/>
    <w:rsid w:val="00B75EFF"/>
    <w:rsid w:val="00B954F8"/>
    <w:rsid w:val="00BB479B"/>
    <w:rsid w:val="00C105A3"/>
    <w:rsid w:val="00C3124E"/>
    <w:rsid w:val="00C47A58"/>
    <w:rsid w:val="00C56EC3"/>
    <w:rsid w:val="00C5713B"/>
    <w:rsid w:val="00C831EA"/>
    <w:rsid w:val="00C90D7B"/>
    <w:rsid w:val="00C967E6"/>
    <w:rsid w:val="00C972A8"/>
    <w:rsid w:val="00CB4AA3"/>
    <w:rsid w:val="00CB5F36"/>
    <w:rsid w:val="00CE6CAD"/>
    <w:rsid w:val="00D44F6F"/>
    <w:rsid w:val="00D47CCB"/>
    <w:rsid w:val="00D56002"/>
    <w:rsid w:val="00D56984"/>
    <w:rsid w:val="00D6076D"/>
    <w:rsid w:val="00D731BE"/>
    <w:rsid w:val="00D737FF"/>
    <w:rsid w:val="00D84038"/>
    <w:rsid w:val="00D84A5A"/>
    <w:rsid w:val="00D91C97"/>
    <w:rsid w:val="00D93D23"/>
    <w:rsid w:val="00DB1BC5"/>
    <w:rsid w:val="00DC17F3"/>
    <w:rsid w:val="00DC6DB8"/>
    <w:rsid w:val="00DD125A"/>
    <w:rsid w:val="00DD6A6C"/>
    <w:rsid w:val="00DF18F1"/>
    <w:rsid w:val="00DF46E5"/>
    <w:rsid w:val="00DF6BAD"/>
    <w:rsid w:val="00E1393E"/>
    <w:rsid w:val="00E14BC4"/>
    <w:rsid w:val="00E31C8E"/>
    <w:rsid w:val="00E520F7"/>
    <w:rsid w:val="00E53EFE"/>
    <w:rsid w:val="00E8250D"/>
    <w:rsid w:val="00E85595"/>
    <w:rsid w:val="00E9245A"/>
    <w:rsid w:val="00EA1494"/>
    <w:rsid w:val="00EA3CAE"/>
    <w:rsid w:val="00EA6F3F"/>
    <w:rsid w:val="00EC3F2B"/>
    <w:rsid w:val="00ED7A60"/>
    <w:rsid w:val="00EF2E80"/>
    <w:rsid w:val="00EF5C6A"/>
    <w:rsid w:val="00EF64DA"/>
    <w:rsid w:val="00EF6D15"/>
    <w:rsid w:val="00EF7925"/>
    <w:rsid w:val="00F0261F"/>
    <w:rsid w:val="00F172D8"/>
    <w:rsid w:val="00F17F17"/>
    <w:rsid w:val="00F33530"/>
    <w:rsid w:val="00F349F3"/>
    <w:rsid w:val="00F367B2"/>
    <w:rsid w:val="00F41249"/>
    <w:rsid w:val="00F54AE6"/>
    <w:rsid w:val="00F66ABA"/>
    <w:rsid w:val="00F7197B"/>
    <w:rsid w:val="00F75C6C"/>
    <w:rsid w:val="00F83D68"/>
    <w:rsid w:val="00F8788F"/>
    <w:rsid w:val="00F91CEA"/>
    <w:rsid w:val="00FA0140"/>
    <w:rsid w:val="00FC40BA"/>
    <w:rsid w:val="00FD1FDE"/>
    <w:rsid w:val="00FE011A"/>
    <w:rsid w:val="00FF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73D74"/>
  <w15:chartTrackingRefBased/>
  <w15:docId w15:val="{EDC25541-EA12-4209-B351-F1060351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AEC"/>
    <w:pPr>
      <w:spacing w:after="160" w:line="25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6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66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66087"/>
    <w:rPr>
      <w:rFonts w:ascii="Segoe UI" w:hAnsi="Segoe UI" w:cs="Segoe UI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F3FC8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4F3FC8"/>
  </w:style>
  <w:style w:type="character" w:customStyle="1" w:styleId="a8">
    <w:name w:val="批注文字 字符"/>
    <w:basedOn w:val="a0"/>
    <w:link w:val="a7"/>
    <w:uiPriority w:val="99"/>
    <w:semiHidden/>
    <w:rsid w:val="004F3FC8"/>
    <w:rPr>
      <w:kern w:val="0"/>
      <w:sz w:val="2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F3FC8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F3FC8"/>
    <w:rPr>
      <w:b/>
      <w:bCs/>
      <w:kern w:val="0"/>
      <w:sz w:val="22"/>
    </w:rPr>
  </w:style>
  <w:style w:type="paragraph" w:styleId="ab">
    <w:name w:val="header"/>
    <w:basedOn w:val="a"/>
    <w:link w:val="ac"/>
    <w:uiPriority w:val="99"/>
    <w:unhideWhenUsed/>
    <w:rsid w:val="00711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11B9C"/>
    <w:rPr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711B9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711B9C"/>
    <w:rPr>
      <w:kern w:val="0"/>
      <w:sz w:val="18"/>
      <w:szCs w:val="18"/>
    </w:rPr>
  </w:style>
  <w:style w:type="character" w:styleId="af">
    <w:name w:val="Hyperlink"/>
    <w:basedOn w:val="a0"/>
    <w:uiPriority w:val="99"/>
    <w:semiHidden/>
    <w:unhideWhenUsed/>
    <w:rsid w:val="00640F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BA969-8812-423C-AC06-159B188C3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49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aquan</dc:creator>
  <cp:keywords/>
  <dc:description/>
  <cp:lastModifiedBy>HUANG JIAQUAN</cp:lastModifiedBy>
  <cp:revision>2</cp:revision>
  <dcterms:created xsi:type="dcterms:W3CDTF">2021-06-07T15:18:00Z</dcterms:created>
  <dcterms:modified xsi:type="dcterms:W3CDTF">2021-06-07T15:18:00Z</dcterms:modified>
</cp:coreProperties>
</file>